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D1A" w:rsidRDefault="00104D1A"/>
    <w:p w:rsidR="00104D1A" w:rsidRPr="00415807" w:rsidRDefault="00464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Table S</w:t>
      </w:r>
      <w:r w:rsidR="00305B0F">
        <w:rPr>
          <w:rFonts w:ascii="Times New Roman" w:hAnsi="Times New Roman" w:cs="Times New Roman"/>
          <w:color w:val="000000"/>
        </w:rPr>
        <w:t>7</w:t>
      </w:r>
      <w:r w:rsidR="00104D1A" w:rsidRPr="00104D1A">
        <w:rPr>
          <w:rFonts w:ascii="Times New Roman" w:hAnsi="Times New Roman" w:cs="Times New Roman"/>
          <w:color w:val="000000"/>
        </w:rPr>
        <w:t>. Regulator genes identified by Lemon-Tree</w:t>
      </w:r>
    </w:p>
    <w:tbl>
      <w:tblPr>
        <w:tblW w:w="9504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08"/>
        <w:gridCol w:w="1152"/>
        <w:gridCol w:w="3312"/>
        <w:gridCol w:w="1008"/>
        <w:gridCol w:w="1008"/>
        <w:gridCol w:w="1008"/>
        <w:gridCol w:w="1008"/>
      </w:tblGrid>
      <w:tr w:rsidR="00104D1A" w:rsidRPr="00104D1A" w:rsidTr="00104D1A">
        <w:trPr>
          <w:trHeight w:val="1152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Regulato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WGCNA Module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992052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ne significant for m</w:t>
            </w: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alat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ule </w:t>
            </w: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emb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shi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Cluste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ssigne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Prob. Score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1902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EIN3-like(EIL) transcription factor fami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81.0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66.3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0.7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62.9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68.5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72.2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5256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receptor kinases,leucine rich repeat X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7.8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3191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IQD2 like protein, calcium signallin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6.7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2396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Homeobox transcription factor fami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-0.5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6.0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62.8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1343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GRAS transcription factor fami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54.6</w:t>
            </w:r>
          </w:p>
        </w:tc>
      </w:tr>
      <w:tr w:rsidR="00104D1A" w:rsidRPr="00104D1A" w:rsidTr="00104D1A">
        <w:trPr>
          <w:trHeight w:val="5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7533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EXO (EXORDIUM), signalling in sugar and nutrient physiolog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4.2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50.1</w:t>
            </w:r>
          </w:p>
        </w:tc>
      </w:tr>
      <w:tr w:rsidR="00104D1A" w:rsidRPr="00104D1A" w:rsidTr="00104D1A">
        <w:trPr>
          <w:trHeight w:val="576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17548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phototropic-responsive NPH3 family protein, light signall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1.5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3048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receptor kinases, leucine rich repeat XI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-0.57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60.5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4.5</w:t>
            </w:r>
          </w:p>
        </w:tc>
      </w:tr>
      <w:tr w:rsidR="00104D1A" w:rsidRPr="00104D1A" w:rsidTr="00104D1A">
        <w:trPr>
          <w:trHeight w:val="5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5172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APETALA2/Ethylene-responsive element binding protein famil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7.7</w:t>
            </w:r>
          </w:p>
        </w:tc>
      </w:tr>
      <w:tr w:rsidR="00104D1A" w:rsidRPr="00104D1A" w:rsidTr="00104D1A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2418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DNA-binding protein, puta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3.5</w:t>
            </w:r>
          </w:p>
        </w:tc>
      </w:tr>
      <w:tr w:rsidR="00104D1A" w:rsidRPr="00104D1A" w:rsidTr="00104D1A">
        <w:trPr>
          <w:trHeight w:val="57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M2508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AA11 | IAA11 (INDOLE-3-ACETIC ACID INDUCIBLE 11), transcription factor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0.2</w:t>
            </w:r>
          </w:p>
        </w:tc>
      </w:tr>
      <w:tr w:rsidR="00104D1A" w:rsidRPr="00104D1A" w:rsidTr="00104D1A">
        <w:trPr>
          <w:trHeight w:val="576"/>
        </w:trPr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G10041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C740AE" w:rsidP="0023715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APETALA2/Ethylene-responsive element binding protein family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-0.64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104D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04D1A" w:rsidRPr="00104D1A" w:rsidRDefault="00104D1A" w:rsidP="0023715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04D1A">
              <w:rPr>
                <w:rFonts w:ascii="Calibri" w:hAnsi="Calibri" w:cs="Calibri"/>
                <w:color w:val="000000"/>
                <w:sz w:val="20"/>
                <w:szCs w:val="20"/>
              </w:rPr>
              <w:t>44.6</w:t>
            </w:r>
          </w:p>
        </w:tc>
      </w:tr>
    </w:tbl>
    <w:p w:rsidR="00484D3A" w:rsidRDefault="00484D3A" w:rsidP="002A0B80">
      <w:pPr>
        <w:adjustRightInd w:val="0"/>
        <w:snapToGrid w:val="0"/>
        <w:spacing w:line="240" w:lineRule="auto"/>
      </w:pPr>
      <w:bookmarkStart w:id="0" w:name="_GoBack"/>
      <w:bookmarkEnd w:id="0"/>
    </w:p>
    <w:sectPr w:rsidR="00484D3A" w:rsidSect="002F6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687" w:rsidRDefault="00CF4687">
      <w:pPr>
        <w:spacing w:after="0" w:line="240" w:lineRule="auto"/>
      </w:pPr>
      <w:r>
        <w:separator/>
      </w:r>
    </w:p>
  </w:endnote>
  <w:endnote w:type="continuationSeparator" w:id="0">
    <w:p w:rsidR="00CF4687" w:rsidRDefault="00CF4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687" w:rsidRDefault="00CF4687">
      <w:pPr>
        <w:spacing w:after="0" w:line="240" w:lineRule="auto"/>
      </w:pPr>
      <w:r>
        <w:separator/>
      </w:r>
    </w:p>
  </w:footnote>
  <w:footnote w:type="continuationSeparator" w:id="0">
    <w:p w:rsidR="00CF4687" w:rsidRDefault="00CF4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752"/>
    <w:multiLevelType w:val="hybridMultilevel"/>
    <w:tmpl w:val="F77E3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A4DC5"/>
    <w:multiLevelType w:val="hybridMultilevel"/>
    <w:tmpl w:val="7C380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F59A5"/>
    <w:multiLevelType w:val="hybridMultilevel"/>
    <w:tmpl w:val="92C64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9dtzz5npfwevew2r855f2frs00dxzrsvvd&quot;&gt;AppleFeb2009&lt;record-ids&gt;&lt;item&gt;139&lt;/item&gt;&lt;item&gt;173&lt;/item&gt;&lt;item&gt;181&lt;/item&gt;&lt;item&gt;1394&lt;/item&gt;&lt;item&gt;1807&lt;/item&gt;&lt;item&gt;1875&lt;/item&gt;&lt;item&gt;1974&lt;/item&gt;&lt;item&gt;1984&lt;/item&gt;&lt;item&gt;1992&lt;/item&gt;&lt;item&gt;1994&lt;/item&gt;&lt;item&gt;1998&lt;/item&gt;&lt;item&gt;2014&lt;/item&gt;&lt;item&gt;2335&lt;/item&gt;&lt;item&gt;2432&lt;/item&gt;&lt;item&gt;2467&lt;/item&gt;&lt;item&gt;2560&lt;/item&gt;&lt;item&gt;2596&lt;/item&gt;&lt;item&gt;2850&lt;/item&gt;&lt;item&gt;2877&lt;/item&gt;&lt;item&gt;2887&lt;/item&gt;&lt;item&gt;2954&lt;/item&gt;&lt;item&gt;3055&lt;/item&gt;&lt;item&gt;3058&lt;/item&gt;&lt;item&gt;3059&lt;/item&gt;&lt;item&gt;3204&lt;/item&gt;&lt;item&gt;3382&lt;/item&gt;&lt;item&gt;3495&lt;/item&gt;&lt;item&gt;3550&lt;/item&gt;&lt;item&gt;3551&lt;/item&gt;&lt;item&gt;3592&lt;/item&gt;&lt;item&gt;3616&lt;/item&gt;&lt;item&gt;3684&lt;/item&gt;&lt;item&gt;3729&lt;/item&gt;&lt;item&gt;3749&lt;/item&gt;&lt;item&gt;3780&lt;/item&gt;&lt;item&gt;4117&lt;/item&gt;&lt;item&gt;4131&lt;/item&gt;&lt;item&gt;4176&lt;/item&gt;&lt;item&gt;4181&lt;/item&gt;&lt;item&gt;4182&lt;/item&gt;&lt;item&gt;4193&lt;/item&gt;&lt;item&gt;4213&lt;/item&gt;&lt;item&gt;4266&lt;/item&gt;&lt;item&gt;4268&lt;/item&gt;&lt;item&gt;4284&lt;/item&gt;&lt;item&gt;4296&lt;/item&gt;&lt;item&gt;4297&lt;/item&gt;&lt;item&gt;4298&lt;/item&gt;&lt;item&gt;4337&lt;/item&gt;&lt;item&gt;4345&lt;/item&gt;&lt;item&gt;4481&lt;/item&gt;&lt;item&gt;4485&lt;/item&gt;&lt;item&gt;4491&lt;/item&gt;&lt;item&gt;4505&lt;/item&gt;&lt;item&gt;4506&lt;/item&gt;&lt;item&gt;4521&lt;/item&gt;&lt;item&gt;4523&lt;/item&gt;&lt;item&gt;4525&lt;/item&gt;&lt;item&gt;4526&lt;/item&gt;&lt;item&gt;4533&lt;/item&gt;&lt;item&gt;4543&lt;/item&gt;&lt;item&gt;4545&lt;/item&gt;&lt;item&gt;4546&lt;/item&gt;&lt;item&gt;4547&lt;/item&gt;&lt;item&gt;4548&lt;/item&gt;&lt;/record-ids&gt;&lt;/item&gt;&lt;/Libraries&gt;"/>
  </w:docVars>
  <w:rsids>
    <w:rsidRoot w:val="00BF44E7"/>
    <w:rsid w:val="00000432"/>
    <w:rsid w:val="0000061B"/>
    <w:rsid w:val="000007AB"/>
    <w:rsid w:val="00001269"/>
    <w:rsid w:val="00001579"/>
    <w:rsid w:val="000019C3"/>
    <w:rsid w:val="00002BF1"/>
    <w:rsid w:val="00002E40"/>
    <w:rsid w:val="00003580"/>
    <w:rsid w:val="00003634"/>
    <w:rsid w:val="00004004"/>
    <w:rsid w:val="00004AB6"/>
    <w:rsid w:val="00004E11"/>
    <w:rsid w:val="00006745"/>
    <w:rsid w:val="00006746"/>
    <w:rsid w:val="000079C7"/>
    <w:rsid w:val="00007D7D"/>
    <w:rsid w:val="00007F79"/>
    <w:rsid w:val="00010689"/>
    <w:rsid w:val="00012383"/>
    <w:rsid w:val="0001282F"/>
    <w:rsid w:val="00012AD6"/>
    <w:rsid w:val="0001417B"/>
    <w:rsid w:val="0001432B"/>
    <w:rsid w:val="000156D7"/>
    <w:rsid w:val="00015D91"/>
    <w:rsid w:val="0001723A"/>
    <w:rsid w:val="0001741D"/>
    <w:rsid w:val="000174E9"/>
    <w:rsid w:val="000179FF"/>
    <w:rsid w:val="00022399"/>
    <w:rsid w:val="000230C7"/>
    <w:rsid w:val="00023F34"/>
    <w:rsid w:val="000241F3"/>
    <w:rsid w:val="0002510C"/>
    <w:rsid w:val="00025E8E"/>
    <w:rsid w:val="00027CDA"/>
    <w:rsid w:val="000303D3"/>
    <w:rsid w:val="00030D90"/>
    <w:rsid w:val="00030E42"/>
    <w:rsid w:val="00031829"/>
    <w:rsid w:val="00031ADC"/>
    <w:rsid w:val="000324E0"/>
    <w:rsid w:val="00032F93"/>
    <w:rsid w:val="00033B03"/>
    <w:rsid w:val="00033ED2"/>
    <w:rsid w:val="000340C2"/>
    <w:rsid w:val="00034415"/>
    <w:rsid w:val="00034697"/>
    <w:rsid w:val="00034784"/>
    <w:rsid w:val="00034D8D"/>
    <w:rsid w:val="00035B6D"/>
    <w:rsid w:val="000364C0"/>
    <w:rsid w:val="000368AB"/>
    <w:rsid w:val="00036948"/>
    <w:rsid w:val="000369C1"/>
    <w:rsid w:val="000370E0"/>
    <w:rsid w:val="00040199"/>
    <w:rsid w:val="0004033A"/>
    <w:rsid w:val="000405C1"/>
    <w:rsid w:val="00041D31"/>
    <w:rsid w:val="00041F4F"/>
    <w:rsid w:val="00042291"/>
    <w:rsid w:val="00042C0E"/>
    <w:rsid w:val="00043406"/>
    <w:rsid w:val="00043996"/>
    <w:rsid w:val="00044135"/>
    <w:rsid w:val="00045252"/>
    <w:rsid w:val="0004649D"/>
    <w:rsid w:val="000465F6"/>
    <w:rsid w:val="000467FC"/>
    <w:rsid w:val="00046EDA"/>
    <w:rsid w:val="00050BFE"/>
    <w:rsid w:val="00051191"/>
    <w:rsid w:val="00051BF9"/>
    <w:rsid w:val="000522DA"/>
    <w:rsid w:val="00053045"/>
    <w:rsid w:val="0005358D"/>
    <w:rsid w:val="00053931"/>
    <w:rsid w:val="00053BE4"/>
    <w:rsid w:val="00054294"/>
    <w:rsid w:val="00056017"/>
    <w:rsid w:val="00057AFF"/>
    <w:rsid w:val="00060DAC"/>
    <w:rsid w:val="000612BE"/>
    <w:rsid w:val="00061B0C"/>
    <w:rsid w:val="00061E0A"/>
    <w:rsid w:val="00063E08"/>
    <w:rsid w:val="00066530"/>
    <w:rsid w:val="000665F9"/>
    <w:rsid w:val="00066F3C"/>
    <w:rsid w:val="00067093"/>
    <w:rsid w:val="00070030"/>
    <w:rsid w:val="0007009E"/>
    <w:rsid w:val="0007044F"/>
    <w:rsid w:val="00070E6D"/>
    <w:rsid w:val="000711D9"/>
    <w:rsid w:val="000733EF"/>
    <w:rsid w:val="00073803"/>
    <w:rsid w:val="00074872"/>
    <w:rsid w:val="00074E2F"/>
    <w:rsid w:val="00076BA8"/>
    <w:rsid w:val="00077537"/>
    <w:rsid w:val="00077BBC"/>
    <w:rsid w:val="0008022A"/>
    <w:rsid w:val="000812EE"/>
    <w:rsid w:val="00083D6D"/>
    <w:rsid w:val="00084CFD"/>
    <w:rsid w:val="00084E9F"/>
    <w:rsid w:val="000860AF"/>
    <w:rsid w:val="00086570"/>
    <w:rsid w:val="000868D2"/>
    <w:rsid w:val="00086D4A"/>
    <w:rsid w:val="0008714C"/>
    <w:rsid w:val="0008743B"/>
    <w:rsid w:val="00091A16"/>
    <w:rsid w:val="00091AEE"/>
    <w:rsid w:val="0009204F"/>
    <w:rsid w:val="000939BC"/>
    <w:rsid w:val="00093A21"/>
    <w:rsid w:val="00093B16"/>
    <w:rsid w:val="00093E31"/>
    <w:rsid w:val="000952F2"/>
    <w:rsid w:val="0009671C"/>
    <w:rsid w:val="000A0C07"/>
    <w:rsid w:val="000A2313"/>
    <w:rsid w:val="000A49BE"/>
    <w:rsid w:val="000A4C6D"/>
    <w:rsid w:val="000A5C70"/>
    <w:rsid w:val="000A62EF"/>
    <w:rsid w:val="000A655A"/>
    <w:rsid w:val="000A6B01"/>
    <w:rsid w:val="000A6F59"/>
    <w:rsid w:val="000A7D21"/>
    <w:rsid w:val="000B010E"/>
    <w:rsid w:val="000B0F63"/>
    <w:rsid w:val="000B1C55"/>
    <w:rsid w:val="000B1F6D"/>
    <w:rsid w:val="000B32C7"/>
    <w:rsid w:val="000B401E"/>
    <w:rsid w:val="000C0BBC"/>
    <w:rsid w:val="000C17D4"/>
    <w:rsid w:val="000C1C95"/>
    <w:rsid w:val="000C2962"/>
    <w:rsid w:val="000C31B5"/>
    <w:rsid w:val="000C3B7A"/>
    <w:rsid w:val="000C4A26"/>
    <w:rsid w:val="000C4DCE"/>
    <w:rsid w:val="000C68A7"/>
    <w:rsid w:val="000C74F9"/>
    <w:rsid w:val="000C7B08"/>
    <w:rsid w:val="000D0C04"/>
    <w:rsid w:val="000D1721"/>
    <w:rsid w:val="000D1D50"/>
    <w:rsid w:val="000D2481"/>
    <w:rsid w:val="000D36C8"/>
    <w:rsid w:val="000D38D9"/>
    <w:rsid w:val="000D5384"/>
    <w:rsid w:val="000D6A50"/>
    <w:rsid w:val="000D7A4E"/>
    <w:rsid w:val="000E002E"/>
    <w:rsid w:val="000E08E4"/>
    <w:rsid w:val="000E1742"/>
    <w:rsid w:val="000E1EF6"/>
    <w:rsid w:val="000E20AB"/>
    <w:rsid w:val="000E2549"/>
    <w:rsid w:val="000E2775"/>
    <w:rsid w:val="000E36A7"/>
    <w:rsid w:val="000E5A7B"/>
    <w:rsid w:val="000E623E"/>
    <w:rsid w:val="000E6571"/>
    <w:rsid w:val="000E70D7"/>
    <w:rsid w:val="000F04AF"/>
    <w:rsid w:val="000F1456"/>
    <w:rsid w:val="000F1474"/>
    <w:rsid w:val="000F1B55"/>
    <w:rsid w:val="000F222B"/>
    <w:rsid w:val="000F2F0B"/>
    <w:rsid w:val="000F301B"/>
    <w:rsid w:val="000F4364"/>
    <w:rsid w:val="000F4CDB"/>
    <w:rsid w:val="000F4EC6"/>
    <w:rsid w:val="000F55AE"/>
    <w:rsid w:val="000F57B7"/>
    <w:rsid w:val="000F585A"/>
    <w:rsid w:val="000F6843"/>
    <w:rsid w:val="000F6BB5"/>
    <w:rsid w:val="000F6E17"/>
    <w:rsid w:val="000F6E20"/>
    <w:rsid w:val="000F7C19"/>
    <w:rsid w:val="00100B70"/>
    <w:rsid w:val="0010177D"/>
    <w:rsid w:val="001018BA"/>
    <w:rsid w:val="00101ACD"/>
    <w:rsid w:val="0010306F"/>
    <w:rsid w:val="00103096"/>
    <w:rsid w:val="00103289"/>
    <w:rsid w:val="001033C8"/>
    <w:rsid w:val="00104773"/>
    <w:rsid w:val="00104A44"/>
    <w:rsid w:val="00104D1A"/>
    <w:rsid w:val="00104DBC"/>
    <w:rsid w:val="001054FB"/>
    <w:rsid w:val="00106517"/>
    <w:rsid w:val="001067E7"/>
    <w:rsid w:val="00107AB2"/>
    <w:rsid w:val="00111AB4"/>
    <w:rsid w:val="001120C6"/>
    <w:rsid w:val="00113481"/>
    <w:rsid w:val="00114D94"/>
    <w:rsid w:val="0011523D"/>
    <w:rsid w:val="0011661B"/>
    <w:rsid w:val="001171E8"/>
    <w:rsid w:val="001175AA"/>
    <w:rsid w:val="00120595"/>
    <w:rsid w:val="00120986"/>
    <w:rsid w:val="0012184A"/>
    <w:rsid w:val="00123C44"/>
    <w:rsid w:val="001247EB"/>
    <w:rsid w:val="00124921"/>
    <w:rsid w:val="00124D29"/>
    <w:rsid w:val="0012520E"/>
    <w:rsid w:val="0012529C"/>
    <w:rsid w:val="00126668"/>
    <w:rsid w:val="001276F0"/>
    <w:rsid w:val="00127F46"/>
    <w:rsid w:val="00127F4D"/>
    <w:rsid w:val="0013044B"/>
    <w:rsid w:val="001307E5"/>
    <w:rsid w:val="00130F80"/>
    <w:rsid w:val="00130FF6"/>
    <w:rsid w:val="00131E64"/>
    <w:rsid w:val="00132A17"/>
    <w:rsid w:val="00132C42"/>
    <w:rsid w:val="00132C55"/>
    <w:rsid w:val="00133421"/>
    <w:rsid w:val="00133B3E"/>
    <w:rsid w:val="00133C65"/>
    <w:rsid w:val="001345DA"/>
    <w:rsid w:val="00134F20"/>
    <w:rsid w:val="00135D66"/>
    <w:rsid w:val="001368AC"/>
    <w:rsid w:val="00137A4E"/>
    <w:rsid w:val="00137E2D"/>
    <w:rsid w:val="00140155"/>
    <w:rsid w:val="00142D2A"/>
    <w:rsid w:val="001434C8"/>
    <w:rsid w:val="00143CAC"/>
    <w:rsid w:val="001458FA"/>
    <w:rsid w:val="00145921"/>
    <w:rsid w:val="00145C1E"/>
    <w:rsid w:val="00145D61"/>
    <w:rsid w:val="0014614E"/>
    <w:rsid w:val="00150894"/>
    <w:rsid w:val="00151251"/>
    <w:rsid w:val="00151F30"/>
    <w:rsid w:val="00152045"/>
    <w:rsid w:val="0015231F"/>
    <w:rsid w:val="001525DB"/>
    <w:rsid w:val="0015269B"/>
    <w:rsid w:val="00152B38"/>
    <w:rsid w:val="00152EC6"/>
    <w:rsid w:val="001538E4"/>
    <w:rsid w:val="00153B97"/>
    <w:rsid w:val="00153C24"/>
    <w:rsid w:val="00153CFE"/>
    <w:rsid w:val="00153E57"/>
    <w:rsid w:val="00155B63"/>
    <w:rsid w:val="00156126"/>
    <w:rsid w:val="00156C66"/>
    <w:rsid w:val="001611AE"/>
    <w:rsid w:val="00161FEF"/>
    <w:rsid w:val="00163037"/>
    <w:rsid w:val="00164DBD"/>
    <w:rsid w:val="00165818"/>
    <w:rsid w:val="00165F32"/>
    <w:rsid w:val="001665B6"/>
    <w:rsid w:val="001666CC"/>
    <w:rsid w:val="0016673C"/>
    <w:rsid w:val="0017085D"/>
    <w:rsid w:val="00170FF3"/>
    <w:rsid w:val="00171833"/>
    <w:rsid w:val="00171F83"/>
    <w:rsid w:val="00172EB6"/>
    <w:rsid w:val="001735AC"/>
    <w:rsid w:val="0017509F"/>
    <w:rsid w:val="001756B5"/>
    <w:rsid w:val="00175889"/>
    <w:rsid w:val="00176285"/>
    <w:rsid w:val="0017696C"/>
    <w:rsid w:val="00176C54"/>
    <w:rsid w:val="00177739"/>
    <w:rsid w:val="00177935"/>
    <w:rsid w:val="00177FCC"/>
    <w:rsid w:val="00180309"/>
    <w:rsid w:val="00180F7F"/>
    <w:rsid w:val="0018293C"/>
    <w:rsid w:val="00183D61"/>
    <w:rsid w:val="00183E6B"/>
    <w:rsid w:val="0019073B"/>
    <w:rsid w:val="00190812"/>
    <w:rsid w:val="00190F0D"/>
    <w:rsid w:val="00191356"/>
    <w:rsid w:val="00191395"/>
    <w:rsid w:val="00191495"/>
    <w:rsid w:val="00192466"/>
    <w:rsid w:val="001943E4"/>
    <w:rsid w:val="001947C4"/>
    <w:rsid w:val="001A0CAE"/>
    <w:rsid w:val="001A2C5B"/>
    <w:rsid w:val="001A3D11"/>
    <w:rsid w:val="001A42C9"/>
    <w:rsid w:val="001A5550"/>
    <w:rsid w:val="001A7045"/>
    <w:rsid w:val="001A727D"/>
    <w:rsid w:val="001B0535"/>
    <w:rsid w:val="001B0C6F"/>
    <w:rsid w:val="001B1EEE"/>
    <w:rsid w:val="001B46C2"/>
    <w:rsid w:val="001B4F4B"/>
    <w:rsid w:val="001B5000"/>
    <w:rsid w:val="001B5669"/>
    <w:rsid w:val="001B58D1"/>
    <w:rsid w:val="001B6B19"/>
    <w:rsid w:val="001B76AD"/>
    <w:rsid w:val="001C03CA"/>
    <w:rsid w:val="001C1D18"/>
    <w:rsid w:val="001C3051"/>
    <w:rsid w:val="001C34DB"/>
    <w:rsid w:val="001C3D67"/>
    <w:rsid w:val="001C4CD3"/>
    <w:rsid w:val="001C519D"/>
    <w:rsid w:val="001C58C4"/>
    <w:rsid w:val="001C59B7"/>
    <w:rsid w:val="001C5A53"/>
    <w:rsid w:val="001C5E6A"/>
    <w:rsid w:val="001D0C9E"/>
    <w:rsid w:val="001D35ED"/>
    <w:rsid w:val="001D58B1"/>
    <w:rsid w:val="001D603C"/>
    <w:rsid w:val="001D6759"/>
    <w:rsid w:val="001D6A42"/>
    <w:rsid w:val="001D6E65"/>
    <w:rsid w:val="001E14D6"/>
    <w:rsid w:val="001E1EDC"/>
    <w:rsid w:val="001E3AFB"/>
    <w:rsid w:val="001E5047"/>
    <w:rsid w:val="001E6339"/>
    <w:rsid w:val="001E6A94"/>
    <w:rsid w:val="001F0881"/>
    <w:rsid w:val="001F08CA"/>
    <w:rsid w:val="001F0D7F"/>
    <w:rsid w:val="001F1CC2"/>
    <w:rsid w:val="001F2296"/>
    <w:rsid w:val="001F39F0"/>
    <w:rsid w:val="001F4502"/>
    <w:rsid w:val="001F4D09"/>
    <w:rsid w:val="001F55A3"/>
    <w:rsid w:val="001F6062"/>
    <w:rsid w:val="001F6A79"/>
    <w:rsid w:val="001F6FB8"/>
    <w:rsid w:val="0020077F"/>
    <w:rsid w:val="00200EB6"/>
    <w:rsid w:val="002021A2"/>
    <w:rsid w:val="00203FD4"/>
    <w:rsid w:val="002040EF"/>
    <w:rsid w:val="00205743"/>
    <w:rsid w:val="00206A4B"/>
    <w:rsid w:val="00206E29"/>
    <w:rsid w:val="00206EE2"/>
    <w:rsid w:val="00210575"/>
    <w:rsid w:val="002108F6"/>
    <w:rsid w:val="00211059"/>
    <w:rsid w:val="002110CA"/>
    <w:rsid w:val="00211266"/>
    <w:rsid w:val="00211D22"/>
    <w:rsid w:val="00212A18"/>
    <w:rsid w:val="00214887"/>
    <w:rsid w:val="00214FB1"/>
    <w:rsid w:val="00216FCA"/>
    <w:rsid w:val="00217AC8"/>
    <w:rsid w:val="00220E25"/>
    <w:rsid w:val="00222986"/>
    <w:rsid w:val="002229A1"/>
    <w:rsid w:val="00223791"/>
    <w:rsid w:val="00223E06"/>
    <w:rsid w:val="00224D61"/>
    <w:rsid w:val="002253D1"/>
    <w:rsid w:val="00225876"/>
    <w:rsid w:val="00225A5B"/>
    <w:rsid w:val="00226389"/>
    <w:rsid w:val="0022673B"/>
    <w:rsid w:val="00227677"/>
    <w:rsid w:val="00231D6D"/>
    <w:rsid w:val="0023322B"/>
    <w:rsid w:val="0023329D"/>
    <w:rsid w:val="00233BB9"/>
    <w:rsid w:val="00234CF2"/>
    <w:rsid w:val="00235B79"/>
    <w:rsid w:val="00236C11"/>
    <w:rsid w:val="00237157"/>
    <w:rsid w:val="00240356"/>
    <w:rsid w:val="00240E76"/>
    <w:rsid w:val="002423E2"/>
    <w:rsid w:val="002427E0"/>
    <w:rsid w:val="0024327D"/>
    <w:rsid w:val="00244D55"/>
    <w:rsid w:val="00244F06"/>
    <w:rsid w:val="002463D0"/>
    <w:rsid w:val="00246BD8"/>
    <w:rsid w:val="00247456"/>
    <w:rsid w:val="00247882"/>
    <w:rsid w:val="002508ED"/>
    <w:rsid w:val="00250BB6"/>
    <w:rsid w:val="00251F61"/>
    <w:rsid w:val="00253D09"/>
    <w:rsid w:val="002542C2"/>
    <w:rsid w:val="00254CD9"/>
    <w:rsid w:val="00255D4C"/>
    <w:rsid w:val="002562A8"/>
    <w:rsid w:val="002563C6"/>
    <w:rsid w:val="00256BFC"/>
    <w:rsid w:val="00257376"/>
    <w:rsid w:val="00257F4A"/>
    <w:rsid w:val="002614C9"/>
    <w:rsid w:val="002616E0"/>
    <w:rsid w:val="00261A7B"/>
    <w:rsid w:val="0026246A"/>
    <w:rsid w:val="0026457A"/>
    <w:rsid w:val="00264C66"/>
    <w:rsid w:val="002656C4"/>
    <w:rsid w:val="00265873"/>
    <w:rsid w:val="00265C3A"/>
    <w:rsid w:val="00265EAA"/>
    <w:rsid w:val="00266597"/>
    <w:rsid w:val="002674FA"/>
    <w:rsid w:val="002733B5"/>
    <w:rsid w:val="002733FE"/>
    <w:rsid w:val="002742CE"/>
    <w:rsid w:val="00274EE6"/>
    <w:rsid w:val="00276B52"/>
    <w:rsid w:val="002811C3"/>
    <w:rsid w:val="00281393"/>
    <w:rsid w:val="002815A4"/>
    <w:rsid w:val="00281A17"/>
    <w:rsid w:val="00281B14"/>
    <w:rsid w:val="00281B23"/>
    <w:rsid w:val="0028229A"/>
    <w:rsid w:val="0028292E"/>
    <w:rsid w:val="00283187"/>
    <w:rsid w:val="00283496"/>
    <w:rsid w:val="00283598"/>
    <w:rsid w:val="002837DF"/>
    <w:rsid w:val="0028421F"/>
    <w:rsid w:val="002857B2"/>
    <w:rsid w:val="00285830"/>
    <w:rsid w:val="00285857"/>
    <w:rsid w:val="00286E32"/>
    <w:rsid w:val="00287213"/>
    <w:rsid w:val="002873AE"/>
    <w:rsid w:val="00287EAD"/>
    <w:rsid w:val="002913C2"/>
    <w:rsid w:val="00291976"/>
    <w:rsid w:val="002932AC"/>
    <w:rsid w:val="00293948"/>
    <w:rsid w:val="00293E27"/>
    <w:rsid w:val="00294112"/>
    <w:rsid w:val="002964B9"/>
    <w:rsid w:val="00297B55"/>
    <w:rsid w:val="002A05D4"/>
    <w:rsid w:val="002A0B80"/>
    <w:rsid w:val="002A2012"/>
    <w:rsid w:val="002A3F35"/>
    <w:rsid w:val="002A51D4"/>
    <w:rsid w:val="002A5881"/>
    <w:rsid w:val="002A6537"/>
    <w:rsid w:val="002A6813"/>
    <w:rsid w:val="002A771E"/>
    <w:rsid w:val="002A7A13"/>
    <w:rsid w:val="002A7F4B"/>
    <w:rsid w:val="002B0647"/>
    <w:rsid w:val="002B09D9"/>
    <w:rsid w:val="002B20DE"/>
    <w:rsid w:val="002B23C8"/>
    <w:rsid w:val="002B379C"/>
    <w:rsid w:val="002B3A01"/>
    <w:rsid w:val="002B3F7B"/>
    <w:rsid w:val="002B4AA9"/>
    <w:rsid w:val="002B4DB9"/>
    <w:rsid w:val="002B5AD0"/>
    <w:rsid w:val="002B6DF4"/>
    <w:rsid w:val="002B761A"/>
    <w:rsid w:val="002B7E71"/>
    <w:rsid w:val="002C1E0F"/>
    <w:rsid w:val="002C2A9D"/>
    <w:rsid w:val="002C3506"/>
    <w:rsid w:val="002C353E"/>
    <w:rsid w:val="002C410B"/>
    <w:rsid w:val="002C477B"/>
    <w:rsid w:val="002C479C"/>
    <w:rsid w:val="002C5631"/>
    <w:rsid w:val="002C72EC"/>
    <w:rsid w:val="002C7DB3"/>
    <w:rsid w:val="002D09D6"/>
    <w:rsid w:val="002D10F1"/>
    <w:rsid w:val="002D19BA"/>
    <w:rsid w:val="002D4301"/>
    <w:rsid w:val="002D435B"/>
    <w:rsid w:val="002D50EF"/>
    <w:rsid w:val="002D69E0"/>
    <w:rsid w:val="002D7F2F"/>
    <w:rsid w:val="002E05F8"/>
    <w:rsid w:val="002E0798"/>
    <w:rsid w:val="002E1E68"/>
    <w:rsid w:val="002E2976"/>
    <w:rsid w:val="002E2F43"/>
    <w:rsid w:val="002E310B"/>
    <w:rsid w:val="002E3122"/>
    <w:rsid w:val="002E356C"/>
    <w:rsid w:val="002E3E26"/>
    <w:rsid w:val="002E5A3D"/>
    <w:rsid w:val="002E61BB"/>
    <w:rsid w:val="002E6620"/>
    <w:rsid w:val="002E672C"/>
    <w:rsid w:val="002E789D"/>
    <w:rsid w:val="002F13AB"/>
    <w:rsid w:val="002F2BA1"/>
    <w:rsid w:val="002F2E95"/>
    <w:rsid w:val="002F31A8"/>
    <w:rsid w:val="002F3D80"/>
    <w:rsid w:val="002F568E"/>
    <w:rsid w:val="002F5B11"/>
    <w:rsid w:val="002F5BD0"/>
    <w:rsid w:val="002F60EB"/>
    <w:rsid w:val="002F6145"/>
    <w:rsid w:val="002F7422"/>
    <w:rsid w:val="002F7671"/>
    <w:rsid w:val="002F776D"/>
    <w:rsid w:val="002F7F3C"/>
    <w:rsid w:val="003002A0"/>
    <w:rsid w:val="00300694"/>
    <w:rsid w:val="003023E9"/>
    <w:rsid w:val="00302E11"/>
    <w:rsid w:val="003049F8"/>
    <w:rsid w:val="00304AF3"/>
    <w:rsid w:val="00305032"/>
    <w:rsid w:val="003059B8"/>
    <w:rsid w:val="00305AC9"/>
    <w:rsid w:val="00305B0F"/>
    <w:rsid w:val="0030650C"/>
    <w:rsid w:val="00306B53"/>
    <w:rsid w:val="0030710A"/>
    <w:rsid w:val="0030751D"/>
    <w:rsid w:val="00310874"/>
    <w:rsid w:val="00311D6C"/>
    <w:rsid w:val="00312E27"/>
    <w:rsid w:val="003152A5"/>
    <w:rsid w:val="00315CAA"/>
    <w:rsid w:val="00317B12"/>
    <w:rsid w:val="00317C6A"/>
    <w:rsid w:val="00320364"/>
    <w:rsid w:val="00320B2B"/>
    <w:rsid w:val="003211FD"/>
    <w:rsid w:val="003214B3"/>
    <w:rsid w:val="00321B58"/>
    <w:rsid w:val="00322021"/>
    <w:rsid w:val="00322739"/>
    <w:rsid w:val="00322A82"/>
    <w:rsid w:val="00324997"/>
    <w:rsid w:val="00325195"/>
    <w:rsid w:val="00325975"/>
    <w:rsid w:val="00326D1B"/>
    <w:rsid w:val="00326ECD"/>
    <w:rsid w:val="00327103"/>
    <w:rsid w:val="00327135"/>
    <w:rsid w:val="0032716C"/>
    <w:rsid w:val="00327A00"/>
    <w:rsid w:val="00327D02"/>
    <w:rsid w:val="003318F2"/>
    <w:rsid w:val="00331E2B"/>
    <w:rsid w:val="00332290"/>
    <w:rsid w:val="00333651"/>
    <w:rsid w:val="00333D51"/>
    <w:rsid w:val="003374D9"/>
    <w:rsid w:val="00337B62"/>
    <w:rsid w:val="00337E8D"/>
    <w:rsid w:val="00340786"/>
    <w:rsid w:val="00340DDF"/>
    <w:rsid w:val="00341D52"/>
    <w:rsid w:val="00342CC0"/>
    <w:rsid w:val="00343219"/>
    <w:rsid w:val="00343BF7"/>
    <w:rsid w:val="003441D9"/>
    <w:rsid w:val="00344877"/>
    <w:rsid w:val="00346292"/>
    <w:rsid w:val="003473E2"/>
    <w:rsid w:val="003479BA"/>
    <w:rsid w:val="00347AA8"/>
    <w:rsid w:val="00350597"/>
    <w:rsid w:val="00351253"/>
    <w:rsid w:val="00351559"/>
    <w:rsid w:val="00351806"/>
    <w:rsid w:val="00351894"/>
    <w:rsid w:val="003522D2"/>
    <w:rsid w:val="00352773"/>
    <w:rsid w:val="003527E1"/>
    <w:rsid w:val="00352DB4"/>
    <w:rsid w:val="00353D07"/>
    <w:rsid w:val="00354415"/>
    <w:rsid w:val="0035491A"/>
    <w:rsid w:val="00355170"/>
    <w:rsid w:val="00356188"/>
    <w:rsid w:val="003575FF"/>
    <w:rsid w:val="00360247"/>
    <w:rsid w:val="0036099D"/>
    <w:rsid w:val="003612F5"/>
    <w:rsid w:val="00362D15"/>
    <w:rsid w:val="00363761"/>
    <w:rsid w:val="003639D4"/>
    <w:rsid w:val="00364816"/>
    <w:rsid w:val="00365C43"/>
    <w:rsid w:val="00365CF5"/>
    <w:rsid w:val="003716AD"/>
    <w:rsid w:val="00371ABE"/>
    <w:rsid w:val="003720E7"/>
    <w:rsid w:val="00372308"/>
    <w:rsid w:val="00372577"/>
    <w:rsid w:val="0037577B"/>
    <w:rsid w:val="00375A07"/>
    <w:rsid w:val="00375C07"/>
    <w:rsid w:val="00376404"/>
    <w:rsid w:val="0037758A"/>
    <w:rsid w:val="00380532"/>
    <w:rsid w:val="003807E4"/>
    <w:rsid w:val="00380D4E"/>
    <w:rsid w:val="003810A6"/>
    <w:rsid w:val="003812C3"/>
    <w:rsid w:val="00381545"/>
    <w:rsid w:val="00381984"/>
    <w:rsid w:val="003820D4"/>
    <w:rsid w:val="00382F17"/>
    <w:rsid w:val="0038315E"/>
    <w:rsid w:val="0038400D"/>
    <w:rsid w:val="00384A33"/>
    <w:rsid w:val="00384A67"/>
    <w:rsid w:val="003854AB"/>
    <w:rsid w:val="003857BF"/>
    <w:rsid w:val="00385A18"/>
    <w:rsid w:val="00386831"/>
    <w:rsid w:val="00386E8B"/>
    <w:rsid w:val="003876AA"/>
    <w:rsid w:val="0039032F"/>
    <w:rsid w:val="00390472"/>
    <w:rsid w:val="0039079A"/>
    <w:rsid w:val="00391326"/>
    <w:rsid w:val="0039148C"/>
    <w:rsid w:val="003919B0"/>
    <w:rsid w:val="00391A79"/>
    <w:rsid w:val="00392330"/>
    <w:rsid w:val="0039311D"/>
    <w:rsid w:val="00393D6E"/>
    <w:rsid w:val="00393D6F"/>
    <w:rsid w:val="0039424B"/>
    <w:rsid w:val="003952F0"/>
    <w:rsid w:val="003958C3"/>
    <w:rsid w:val="003961C1"/>
    <w:rsid w:val="00396290"/>
    <w:rsid w:val="003965B9"/>
    <w:rsid w:val="003966CD"/>
    <w:rsid w:val="003A1452"/>
    <w:rsid w:val="003A21D8"/>
    <w:rsid w:val="003A43D0"/>
    <w:rsid w:val="003A4BD6"/>
    <w:rsid w:val="003A5E98"/>
    <w:rsid w:val="003A5FFA"/>
    <w:rsid w:val="003A6444"/>
    <w:rsid w:val="003A669A"/>
    <w:rsid w:val="003B0F7F"/>
    <w:rsid w:val="003B112F"/>
    <w:rsid w:val="003B185D"/>
    <w:rsid w:val="003B1BFE"/>
    <w:rsid w:val="003B1CA2"/>
    <w:rsid w:val="003B3776"/>
    <w:rsid w:val="003B3EE0"/>
    <w:rsid w:val="003B4564"/>
    <w:rsid w:val="003B4DB0"/>
    <w:rsid w:val="003B5B7A"/>
    <w:rsid w:val="003B7471"/>
    <w:rsid w:val="003B761F"/>
    <w:rsid w:val="003C0CE6"/>
    <w:rsid w:val="003C0D6B"/>
    <w:rsid w:val="003C103E"/>
    <w:rsid w:val="003C17C3"/>
    <w:rsid w:val="003C2D2C"/>
    <w:rsid w:val="003C35CB"/>
    <w:rsid w:val="003C3C7E"/>
    <w:rsid w:val="003C46C8"/>
    <w:rsid w:val="003C5333"/>
    <w:rsid w:val="003C55A6"/>
    <w:rsid w:val="003C55DC"/>
    <w:rsid w:val="003C5D42"/>
    <w:rsid w:val="003C63A9"/>
    <w:rsid w:val="003C74AB"/>
    <w:rsid w:val="003D062C"/>
    <w:rsid w:val="003D0B44"/>
    <w:rsid w:val="003D17A2"/>
    <w:rsid w:val="003D23FC"/>
    <w:rsid w:val="003D272C"/>
    <w:rsid w:val="003D2CAA"/>
    <w:rsid w:val="003D3329"/>
    <w:rsid w:val="003D3A93"/>
    <w:rsid w:val="003D43D7"/>
    <w:rsid w:val="003D4E4E"/>
    <w:rsid w:val="003D4F6F"/>
    <w:rsid w:val="003D513E"/>
    <w:rsid w:val="003D69FE"/>
    <w:rsid w:val="003E0AAC"/>
    <w:rsid w:val="003E1813"/>
    <w:rsid w:val="003E226D"/>
    <w:rsid w:val="003E2746"/>
    <w:rsid w:val="003E39E1"/>
    <w:rsid w:val="003E425B"/>
    <w:rsid w:val="003E543C"/>
    <w:rsid w:val="003E5D73"/>
    <w:rsid w:val="003E61A0"/>
    <w:rsid w:val="003E6852"/>
    <w:rsid w:val="003E759C"/>
    <w:rsid w:val="003E7CC5"/>
    <w:rsid w:val="003F0E94"/>
    <w:rsid w:val="003F1F18"/>
    <w:rsid w:val="003F21A4"/>
    <w:rsid w:val="003F2379"/>
    <w:rsid w:val="003F23D7"/>
    <w:rsid w:val="003F2DC5"/>
    <w:rsid w:val="003F47ED"/>
    <w:rsid w:val="003F55DD"/>
    <w:rsid w:val="003F5858"/>
    <w:rsid w:val="003F5B42"/>
    <w:rsid w:val="003F5BEF"/>
    <w:rsid w:val="003F6702"/>
    <w:rsid w:val="003F67E1"/>
    <w:rsid w:val="003F77A5"/>
    <w:rsid w:val="00400569"/>
    <w:rsid w:val="004006A6"/>
    <w:rsid w:val="00402F15"/>
    <w:rsid w:val="00403B64"/>
    <w:rsid w:val="004049C6"/>
    <w:rsid w:val="00405288"/>
    <w:rsid w:val="00405783"/>
    <w:rsid w:val="004070AF"/>
    <w:rsid w:val="00407FBC"/>
    <w:rsid w:val="00410218"/>
    <w:rsid w:val="00410534"/>
    <w:rsid w:val="0041063A"/>
    <w:rsid w:val="0041064D"/>
    <w:rsid w:val="0041072B"/>
    <w:rsid w:val="0041091C"/>
    <w:rsid w:val="00411068"/>
    <w:rsid w:val="00411BB9"/>
    <w:rsid w:val="004122D9"/>
    <w:rsid w:val="00413561"/>
    <w:rsid w:val="00413C44"/>
    <w:rsid w:val="00414EA9"/>
    <w:rsid w:val="00415199"/>
    <w:rsid w:val="00415807"/>
    <w:rsid w:val="00415C98"/>
    <w:rsid w:val="0041614D"/>
    <w:rsid w:val="00420136"/>
    <w:rsid w:val="0042058F"/>
    <w:rsid w:val="00421589"/>
    <w:rsid w:val="0042159A"/>
    <w:rsid w:val="0042496F"/>
    <w:rsid w:val="00425142"/>
    <w:rsid w:val="00425534"/>
    <w:rsid w:val="00426268"/>
    <w:rsid w:val="0042773D"/>
    <w:rsid w:val="0043041D"/>
    <w:rsid w:val="0043050B"/>
    <w:rsid w:val="004315B0"/>
    <w:rsid w:val="00432DF7"/>
    <w:rsid w:val="00433940"/>
    <w:rsid w:val="00433C74"/>
    <w:rsid w:val="00433E81"/>
    <w:rsid w:val="0043436B"/>
    <w:rsid w:val="00434C60"/>
    <w:rsid w:val="00435175"/>
    <w:rsid w:val="004353FF"/>
    <w:rsid w:val="004358D0"/>
    <w:rsid w:val="0043755C"/>
    <w:rsid w:val="00440B92"/>
    <w:rsid w:val="0044102E"/>
    <w:rsid w:val="00441668"/>
    <w:rsid w:val="00441DCF"/>
    <w:rsid w:val="00442013"/>
    <w:rsid w:val="0044240A"/>
    <w:rsid w:val="00442F9C"/>
    <w:rsid w:val="004430EB"/>
    <w:rsid w:val="00443F9C"/>
    <w:rsid w:val="00447382"/>
    <w:rsid w:val="00450583"/>
    <w:rsid w:val="0045093F"/>
    <w:rsid w:val="00450CE9"/>
    <w:rsid w:val="0045197B"/>
    <w:rsid w:val="00451D12"/>
    <w:rsid w:val="00451D67"/>
    <w:rsid w:val="00452300"/>
    <w:rsid w:val="00454532"/>
    <w:rsid w:val="004548F6"/>
    <w:rsid w:val="00454B72"/>
    <w:rsid w:val="0045516C"/>
    <w:rsid w:val="00455217"/>
    <w:rsid w:val="00455692"/>
    <w:rsid w:val="00456393"/>
    <w:rsid w:val="0045712F"/>
    <w:rsid w:val="004607A1"/>
    <w:rsid w:val="00460A0A"/>
    <w:rsid w:val="00461212"/>
    <w:rsid w:val="00461496"/>
    <w:rsid w:val="00462671"/>
    <w:rsid w:val="00463504"/>
    <w:rsid w:val="0046367D"/>
    <w:rsid w:val="00464393"/>
    <w:rsid w:val="004647BB"/>
    <w:rsid w:val="00464DDA"/>
    <w:rsid w:val="0046511B"/>
    <w:rsid w:val="004663B2"/>
    <w:rsid w:val="0046691B"/>
    <w:rsid w:val="00466AAC"/>
    <w:rsid w:val="00467CA4"/>
    <w:rsid w:val="004706FB"/>
    <w:rsid w:val="00470B0C"/>
    <w:rsid w:val="00471477"/>
    <w:rsid w:val="00471C5E"/>
    <w:rsid w:val="00471E05"/>
    <w:rsid w:val="004736B0"/>
    <w:rsid w:val="004748F0"/>
    <w:rsid w:val="004751AE"/>
    <w:rsid w:val="0047681F"/>
    <w:rsid w:val="0047695C"/>
    <w:rsid w:val="00477254"/>
    <w:rsid w:val="00477297"/>
    <w:rsid w:val="0048309A"/>
    <w:rsid w:val="004836E8"/>
    <w:rsid w:val="0048395A"/>
    <w:rsid w:val="0048441D"/>
    <w:rsid w:val="00484BFD"/>
    <w:rsid w:val="00484D3A"/>
    <w:rsid w:val="004868F8"/>
    <w:rsid w:val="004903D1"/>
    <w:rsid w:val="00490EF1"/>
    <w:rsid w:val="00491E1E"/>
    <w:rsid w:val="00492839"/>
    <w:rsid w:val="004928EF"/>
    <w:rsid w:val="00492E3B"/>
    <w:rsid w:val="00493381"/>
    <w:rsid w:val="00493B7E"/>
    <w:rsid w:val="004953C2"/>
    <w:rsid w:val="004960CC"/>
    <w:rsid w:val="00497483"/>
    <w:rsid w:val="004A00FB"/>
    <w:rsid w:val="004A0968"/>
    <w:rsid w:val="004A18EA"/>
    <w:rsid w:val="004A2C87"/>
    <w:rsid w:val="004A3A2A"/>
    <w:rsid w:val="004A4153"/>
    <w:rsid w:val="004A4194"/>
    <w:rsid w:val="004A4581"/>
    <w:rsid w:val="004A46E2"/>
    <w:rsid w:val="004A514E"/>
    <w:rsid w:val="004A51A7"/>
    <w:rsid w:val="004A6B43"/>
    <w:rsid w:val="004A6C96"/>
    <w:rsid w:val="004B0BDD"/>
    <w:rsid w:val="004B1A45"/>
    <w:rsid w:val="004B2294"/>
    <w:rsid w:val="004B36AB"/>
    <w:rsid w:val="004B4308"/>
    <w:rsid w:val="004B5EAA"/>
    <w:rsid w:val="004B676C"/>
    <w:rsid w:val="004B73FC"/>
    <w:rsid w:val="004C12A0"/>
    <w:rsid w:val="004C2010"/>
    <w:rsid w:val="004C2375"/>
    <w:rsid w:val="004C2906"/>
    <w:rsid w:val="004C2AB6"/>
    <w:rsid w:val="004C2FD6"/>
    <w:rsid w:val="004C3A61"/>
    <w:rsid w:val="004C3C0E"/>
    <w:rsid w:val="004C47D4"/>
    <w:rsid w:val="004C6871"/>
    <w:rsid w:val="004C77B3"/>
    <w:rsid w:val="004D02E9"/>
    <w:rsid w:val="004D187E"/>
    <w:rsid w:val="004D256C"/>
    <w:rsid w:val="004D3DA2"/>
    <w:rsid w:val="004D4423"/>
    <w:rsid w:val="004D5493"/>
    <w:rsid w:val="004D549B"/>
    <w:rsid w:val="004D5656"/>
    <w:rsid w:val="004D5845"/>
    <w:rsid w:val="004D5E35"/>
    <w:rsid w:val="004D6D5F"/>
    <w:rsid w:val="004D71AA"/>
    <w:rsid w:val="004E0342"/>
    <w:rsid w:val="004E0D22"/>
    <w:rsid w:val="004E133E"/>
    <w:rsid w:val="004E14EA"/>
    <w:rsid w:val="004E1D5D"/>
    <w:rsid w:val="004E20DC"/>
    <w:rsid w:val="004E24A3"/>
    <w:rsid w:val="004E3503"/>
    <w:rsid w:val="004E3523"/>
    <w:rsid w:val="004E3871"/>
    <w:rsid w:val="004E3A14"/>
    <w:rsid w:val="004E4DCE"/>
    <w:rsid w:val="004E5939"/>
    <w:rsid w:val="004E614D"/>
    <w:rsid w:val="004E7AFD"/>
    <w:rsid w:val="004E7BAD"/>
    <w:rsid w:val="004F0A0D"/>
    <w:rsid w:val="004F0FFB"/>
    <w:rsid w:val="004F0FFC"/>
    <w:rsid w:val="004F1642"/>
    <w:rsid w:val="004F195A"/>
    <w:rsid w:val="004F208E"/>
    <w:rsid w:val="004F2D7B"/>
    <w:rsid w:val="004F405D"/>
    <w:rsid w:val="004F4080"/>
    <w:rsid w:val="004F4206"/>
    <w:rsid w:val="004F5BF2"/>
    <w:rsid w:val="004F6444"/>
    <w:rsid w:val="004F6D15"/>
    <w:rsid w:val="004F7134"/>
    <w:rsid w:val="00500558"/>
    <w:rsid w:val="00500D9B"/>
    <w:rsid w:val="00500E17"/>
    <w:rsid w:val="005013B5"/>
    <w:rsid w:val="00501B7F"/>
    <w:rsid w:val="00502C91"/>
    <w:rsid w:val="0050332A"/>
    <w:rsid w:val="005053C8"/>
    <w:rsid w:val="00505AF9"/>
    <w:rsid w:val="00505E35"/>
    <w:rsid w:val="0050614A"/>
    <w:rsid w:val="00510A57"/>
    <w:rsid w:val="00511560"/>
    <w:rsid w:val="00511673"/>
    <w:rsid w:val="005116F5"/>
    <w:rsid w:val="005117E9"/>
    <w:rsid w:val="0051381F"/>
    <w:rsid w:val="00513D35"/>
    <w:rsid w:val="00514401"/>
    <w:rsid w:val="00514A97"/>
    <w:rsid w:val="00514D86"/>
    <w:rsid w:val="00515735"/>
    <w:rsid w:val="00516A42"/>
    <w:rsid w:val="00517BE3"/>
    <w:rsid w:val="005206C2"/>
    <w:rsid w:val="00520ADC"/>
    <w:rsid w:val="00521078"/>
    <w:rsid w:val="00522BED"/>
    <w:rsid w:val="0052367D"/>
    <w:rsid w:val="00524D0C"/>
    <w:rsid w:val="00525560"/>
    <w:rsid w:val="0052579B"/>
    <w:rsid w:val="00525AF4"/>
    <w:rsid w:val="00525C8E"/>
    <w:rsid w:val="005263B9"/>
    <w:rsid w:val="00526895"/>
    <w:rsid w:val="005304EB"/>
    <w:rsid w:val="00530740"/>
    <w:rsid w:val="005312B4"/>
    <w:rsid w:val="00531654"/>
    <w:rsid w:val="00531EDB"/>
    <w:rsid w:val="00532231"/>
    <w:rsid w:val="00532DD6"/>
    <w:rsid w:val="00532F4C"/>
    <w:rsid w:val="005339FD"/>
    <w:rsid w:val="00533B04"/>
    <w:rsid w:val="00535100"/>
    <w:rsid w:val="005356D8"/>
    <w:rsid w:val="00536022"/>
    <w:rsid w:val="0053737C"/>
    <w:rsid w:val="005373E0"/>
    <w:rsid w:val="00537498"/>
    <w:rsid w:val="0053789B"/>
    <w:rsid w:val="00540668"/>
    <w:rsid w:val="00540850"/>
    <w:rsid w:val="00540BEE"/>
    <w:rsid w:val="00540D11"/>
    <w:rsid w:val="005439B6"/>
    <w:rsid w:val="00545129"/>
    <w:rsid w:val="005456A1"/>
    <w:rsid w:val="00545B53"/>
    <w:rsid w:val="00546368"/>
    <w:rsid w:val="005464D5"/>
    <w:rsid w:val="005466C0"/>
    <w:rsid w:val="005469DC"/>
    <w:rsid w:val="00550188"/>
    <w:rsid w:val="0055116F"/>
    <w:rsid w:val="005521CF"/>
    <w:rsid w:val="005524B6"/>
    <w:rsid w:val="00552538"/>
    <w:rsid w:val="005527DB"/>
    <w:rsid w:val="00552DBA"/>
    <w:rsid w:val="00553EA6"/>
    <w:rsid w:val="00555948"/>
    <w:rsid w:val="00556156"/>
    <w:rsid w:val="005602EC"/>
    <w:rsid w:val="00560484"/>
    <w:rsid w:val="00562D4F"/>
    <w:rsid w:val="00563733"/>
    <w:rsid w:val="005642FF"/>
    <w:rsid w:val="005644AA"/>
    <w:rsid w:val="005644DF"/>
    <w:rsid w:val="00564A74"/>
    <w:rsid w:val="00564EBE"/>
    <w:rsid w:val="005657BD"/>
    <w:rsid w:val="00565C0C"/>
    <w:rsid w:val="00565F08"/>
    <w:rsid w:val="005672D3"/>
    <w:rsid w:val="0056741A"/>
    <w:rsid w:val="00567910"/>
    <w:rsid w:val="00570A87"/>
    <w:rsid w:val="00570F6F"/>
    <w:rsid w:val="00572777"/>
    <w:rsid w:val="00572AEE"/>
    <w:rsid w:val="00572C52"/>
    <w:rsid w:val="005740A2"/>
    <w:rsid w:val="00574F0C"/>
    <w:rsid w:val="005761E7"/>
    <w:rsid w:val="00576CF7"/>
    <w:rsid w:val="00577190"/>
    <w:rsid w:val="005775B9"/>
    <w:rsid w:val="00580E18"/>
    <w:rsid w:val="00581057"/>
    <w:rsid w:val="00581914"/>
    <w:rsid w:val="00581A8A"/>
    <w:rsid w:val="00582E84"/>
    <w:rsid w:val="005832A8"/>
    <w:rsid w:val="00583876"/>
    <w:rsid w:val="005843F1"/>
    <w:rsid w:val="00585097"/>
    <w:rsid w:val="00587585"/>
    <w:rsid w:val="005909CF"/>
    <w:rsid w:val="00591035"/>
    <w:rsid w:val="005918C6"/>
    <w:rsid w:val="00591C15"/>
    <w:rsid w:val="0059273C"/>
    <w:rsid w:val="0059289F"/>
    <w:rsid w:val="00593211"/>
    <w:rsid w:val="00595717"/>
    <w:rsid w:val="005A1125"/>
    <w:rsid w:val="005A1C99"/>
    <w:rsid w:val="005A423D"/>
    <w:rsid w:val="005A6DFD"/>
    <w:rsid w:val="005A7982"/>
    <w:rsid w:val="005B1B5C"/>
    <w:rsid w:val="005B20EB"/>
    <w:rsid w:val="005B22B8"/>
    <w:rsid w:val="005B43F1"/>
    <w:rsid w:val="005B6088"/>
    <w:rsid w:val="005B672D"/>
    <w:rsid w:val="005C02C9"/>
    <w:rsid w:val="005C0615"/>
    <w:rsid w:val="005C0709"/>
    <w:rsid w:val="005C1011"/>
    <w:rsid w:val="005C107F"/>
    <w:rsid w:val="005C111E"/>
    <w:rsid w:val="005C1C30"/>
    <w:rsid w:val="005C1F6C"/>
    <w:rsid w:val="005C264D"/>
    <w:rsid w:val="005C2B66"/>
    <w:rsid w:val="005C3ADE"/>
    <w:rsid w:val="005C3C00"/>
    <w:rsid w:val="005C4304"/>
    <w:rsid w:val="005C50BD"/>
    <w:rsid w:val="005C5492"/>
    <w:rsid w:val="005C5B1E"/>
    <w:rsid w:val="005C61B5"/>
    <w:rsid w:val="005C636E"/>
    <w:rsid w:val="005C7D66"/>
    <w:rsid w:val="005D0203"/>
    <w:rsid w:val="005D16B3"/>
    <w:rsid w:val="005D239D"/>
    <w:rsid w:val="005D4EFC"/>
    <w:rsid w:val="005D5437"/>
    <w:rsid w:val="005D69B3"/>
    <w:rsid w:val="005E0F1E"/>
    <w:rsid w:val="005E4C43"/>
    <w:rsid w:val="005E4D45"/>
    <w:rsid w:val="005E544D"/>
    <w:rsid w:val="005E563E"/>
    <w:rsid w:val="005E6346"/>
    <w:rsid w:val="005E645E"/>
    <w:rsid w:val="005E6CD3"/>
    <w:rsid w:val="005E6DF4"/>
    <w:rsid w:val="005E7D76"/>
    <w:rsid w:val="005E7DC5"/>
    <w:rsid w:val="005E7FA6"/>
    <w:rsid w:val="005F10B1"/>
    <w:rsid w:val="005F12FC"/>
    <w:rsid w:val="005F1BE9"/>
    <w:rsid w:val="005F2304"/>
    <w:rsid w:val="005F262F"/>
    <w:rsid w:val="005F2912"/>
    <w:rsid w:val="005F31B2"/>
    <w:rsid w:val="005F5DFB"/>
    <w:rsid w:val="005F5FF7"/>
    <w:rsid w:val="005F6F09"/>
    <w:rsid w:val="005F7C78"/>
    <w:rsid w:val="0060096D"/>
    <w:rsid w:val="00602D8C"/>
    <w:rsid w:val="00604192"/>
    <w:rsid w:val="00604A5C"/>
    <w:rsid w:val="00604EA0"/>
    <w:rsid w:val="00604FA0"/>
    <w:rsid w:val="00605774"/>
    <w:rsid w:val="00605C37"/>
    <w:rsid w:val="0060657A"/>
    <w:rsid w:val="00606650"/>
    <w:rsid w:val="00606F46"/>
    <w:rsid w:val="00611512"/>
    <w:rsid w:val="00611C17"/>
    <w:rsid w:val="00611CA5"/>
    <w:rsid w:val="00611EBD"/>
    <w:rsid w:val="00612A97"/>
    <w:rsid w:val="00612D52"/>
    <w:rsid w:val="006146A7"/>
    <w:rsid w:val="00614B33"/>
    <w:rsid w:val="0061545C"/>
    <w:rsid w:val="00615536"/>
    <w:rsid w:val="0061596D"/>
    <w:rsid w:val="00616827"/>
    <w:rsid w:val="0061692C"/>
    <w:rsid w:val="00617385"/>
    <w:rsid w:val="00621DB7"/>
    <w:rsid w:val="0062257F"/>
    <w:rsid w:val="006230BE"/>
    <w:rsid w:val="00623125"/>
    <w:rsid w:val="00623475"/>
    <w:rsid w:val="006239B8"/>
    <w:rsid w:val="00624AF4"/>
    <w:rsid w:val="00624E60"/>
    <w:rsid w:val="00625718"/>
    <w:rsid w:val="006257EC"/>
    <w:rsid w:val="0062590C"/>
    <w:rsid w:val="006276A1"/>
    <w:rsid w:val="00627705"/>
    <w:rsid w:val="00627B3F"/>
    <w:rsid w:val="00630BF9"/>
    <w:rsid w:val="00631AB5"/>
    <w:rsid w:val="006333FA"/>
    <w:rsid w:val="00634AE9"/>
    <w:rsid w:val="006367E5"/>
    <w:rsid w:val="00636A32"/>
    <w:rsid w:val="006378C5"/>
    <w:rsid w:val="00637B96"/>
    <w:rsid w:val="00641857"/>
    <w:rsid w:val="006418FB"/>
    <w:rsid w:val="00641DEB"/>
    <w:rsid w:val="00642B2A"/>
    <w:rsid w:val="006435F9"/>
    <w:rsid w:val="00644EE7"/>
    <w:rsid w:val="00644F03"/>
    <w:rsid w:val="0064590E"/>
    <w:rsid w:val="00645F57"/>
    <w:rsid w:val="00646307"/>
    <w:rsid w:val="00650750"/>
    <w:rsid w:val="00650D58"/>
    <w:rsid w:val="00651A32"/>
    <w:rsid w:val="006533C9"/>
    <w:rsid w:val="00655409"/>
    <w:rsid w:val="00655DCB"/>
    <w:rsid w:val="00656D23"/>
    <w:rsid w:val="00657E67"/>
    <w:rsid w:val="00662151"/>
    <w:rsid w:val="006624B5"/>
    <w:rsid w:val="00663659"/>
    <w:rsid w:val="006637EE"/>
    <w:rsid w:val="00663EE8"/>
    <w:rsid w:val="006643CC"/>
    <w:rsid w:val="006646C5"/>
    <w:rsid w:val="006647C9"/>
    <w:rsid w:val="0066491E"/>
    <w:rsid w:val="006649DE"/>
    <w:rsid w:val="00665A06"/>
    <w:rsid w:val="00665B6F"/>
    <w:rsid w:val="006660C9"/>
    <w:rsid w:val="00666599"/>
    <w:rsid w:val="006666BA"/>
    <w:rsid w:val="0066705D"/>
    <w:rsid w:val="00667D4B"/>
    <w:rsid w:val="00667F1A"/>
    <w:rsid w:val="006708AD"/>
    <w:rsid w:val="00670E1F"/>
    <w:rsid w:val="00673F47"/>
    <w:rsid w:val="00675A4C"/>
    <w:rsid w:val="0067698D"/>
    <w:rsid w:val="00676C4F"/>
    <w:rsid w:val="00680755"/>
    <w:rsid w:val="00680F37"/>
    <w:rsid w:val="0068105A"/>
    <w:rsid w:val="00681AAB"/>
    <w:rsid w:val="0068238E"/>
    <w:rsid w:val="00682878"/>
    <w:rsid w:val="006833D8"/>
    <w:rsid w:val="006843CD"/>
    <w:rsid w:val="006847FE"/>
    <w:rsid w:val="00684E7E"/>
    <w:rsid w:val="00686A60"/>
    <w:rsid w:val="00686A65"/>
    <w:rsid w:val="00687D09"/>
    <w:rsid w:val="00690B96"/>
    <w:rsid w:val="006911AA"/>
    <w:rsid w:val="006913DC"/>
    <w:rsid w:val="00691A7B"/>
    <w:rsid w:val="00691D6D"/>
    <w:rsid w:val="006931BD"/>
    <w:rsid w:val="00693247"/>
    <w:rsid w:val="0069391C"/>
    <w:rsid w:val="00694021"/>
    <w:rsid w:val="00694363"/>
    <w:rsid w:val="00694961"/>
    <w:rsid w:val="00694CE3"/>
    <w:rsid w:val="00695F85"/>
    <w:rsid w:val="00696575"/>
    <w:rsid w:val="0069679E"/>
    <w:rsid w:val="00696A88"/>
    <w:rsid w:val="00697197"/>
    <w:rsid w:val="00697A31"/>
    <w:rsid w:val="00697E6E"/>
    <w:rsid w:val="006A1948"/>
    <w:rsid w:val="006A1AA5"/>
    <w:rsid w:val="006A29E4"/>
    <w:rsid w:val="006A3B07"/>
    <w:rsid w:val="006A439A"/>
    <w:rsid w:val="006A4B4F"/>
    <w:rsid w:val="006A579F"/>
    <w:rsid w:val="006A59CC"/>
    <w:rsid w:val="006A6F9B"/>
    <w:rsid w:val="006A7800"/>
    <w:rsid w:val="006A7A65"/>
    <w:rsid w:val="006B145B"/>
    <w:rsid w:val="006B2F0A"/>
    <w:rsid w:val="006B3923"/>
    <w:rsid w:val="006B3D4D"/>
    <w:rsid w:val="006B3F0A"/>
    <w:rsid w:val="006B4CD7"/>
    <w:rsid w:val="006B5098"/>
    <w:rsid w:val="006B544A"/>
    <w:rsid w:val="006B5F61"/>
    <w:rsid w:val="006B6261"/>
    <w:rsid w:val="006B6291"/>
    <w:rsid w:val="006B6306"/>
    <w:rsid w:val="006B63AC"/>
    <w:rsid w:val="006B6E15"/>
    <w:rsid w:val="006C0903"/>
    <w:rsid w:val="006C121A"/>
    <w:rsid w:val="006C198C"/>
    <w:rsid w:val="006C1FDA"/>
    <w:rsid w:val="006C3236"/>
    <w:rsid w:val="006C34F9"/>
    <w:rsid w:val="006C37E9"/>
    <w:rsid w:val="006C3F50"/>
    <w:rsid w:val="006C4261"/>
    <w:rsid w:val="006C4ADB"/>
    <w:rsid w:val="006C569E"/>
    <w:rsid w:val="006C5834"/>
    <w:rsid w:val="006C58DF"/>
    <w:rsid w:val="006C5C00"/>
    <w:rsid w:val="006C6EFE"/>
    <w:rsid w:val="006C6F3A"/>
    <w:rsid w:val="006C7D48"/>
    <w:rsid w:val="006D08EA"/>
    <w:rsid w:val="006D133A"/>
    <w:rsid w:val="006D1B6A"/>
    <w:rsid w:val="006D33CF"/>
    <w:rsid w:val="006D5B08"/>
    <w:rsid w:val="006D6D74"/>
    <w:rsid w:val="006D7202"/>
    <w:rsid w:val="006E0B38"/>
    <w:rsid w:val="006E0E90"/>
    <w:rsid w:val="006E1E62"/>
    <w:rsid w:val="006E2625"/>
    <w:rsid w:val="006E33B9"/>
    <w:rsid w:val="006E3419"/>
    <w:rsid w:val="006E3E07"/>
    <w:rsid w:val="006E51B5"/>
    <w:rsid w:val="006E544E"/>
    <w:rsid w:val="006E57F9"/>
    <w:rsid w:val="006E5C56"/>
    <w:rsid w:val="006E6AD8"/>
    <w:rsid w:val="006E6D20"/>
    <w:rsid w:val="006E7E19"/>
    <w:rsid w:val="006E7ED9"/>
    <w:rsid w:val="006F0276"/>
    <w:rsid w:val="006F09A3"/>
    <w:rsid w:val="006F0B60"/>
    <w:rsid w:val="006F193C"/>
    <w:rsid w:val="006F1F7B"/>
    <w:rsid w:val="006F2600"/>
    <w:rsid w:val="006F2EE2"/>
    <w:rsid w:val="006F38E2"/>
    <w:rsid w:val="006F408F"/>
    <w:rsid w:val="006F55B7"/>
    <w:rsid w:val="006F5B67"/>
    <w:rsid w:val="006F5E85"/>
    <w:rsid w:val="006F75A8"/>
    <w:rsid w:val="006F79F7"/>
    <w:rsid w:val="00700AFD"/>
    <w:rsid w:val="00700CF3"/>
    <w:rsid w:val="00700DEA"/>
    <w:rsid w:val="007017EC"/>
    <w:rsid w:val="00701A49"/>
    <w:rsid w:val="007021A7"/>
    <w:rsid w:val="007028BD"/>
    <w:rsid w:val="00703A8A"/>
    <w:rsid w:val="007046F0"/>
    <w:rsid w:val="007050A6"/>
    <w:rsid w:val="00705569"/>
    <w:rsid w:val="00705842"/>
    <w:rsid w:val="00705A1A"/>
    <w:rsid w:val="00705F99"/>
    <w:rsid w:val="0070667F"/>
    <w:rsid w:val="00706F84"/>
    <w:rsid w:val="007100B5"/>
    <w:rsid w:val="007103E6"/>
    <w:rsid w:val="007104DA"/>
    <w:rsid w:val="00711C84"/>
    <w:rsid w:val="00712B9B"/>
    <w:rsid w:val="00713AF3"/>
    <w:rsid w:val="00713CF3"/>
    <w:rsid w:val="0071540F"/>
    <w:rsid w:val="00715B3C"/>
    <w:rsid w:val="00716DFF"/>
    <w:rsid w:val="0071760F"/>
    <w:rsid w:val="00717DD7"/>
    <w:rsid w:val="00720973"/>
    <w:rsid w:val="007212DB"/>
    <w:rsid w:val="007215DF"/>
    <w:rsid w:val="00721CAA"/>
    <w:rsid w:val="007247D4"/>
    <w:rsid w:val="00724985"/>
    <w:rsid w:val="00724BE1"/>
    <w:rsid w:val="00724D34"/>
    <w:rsid w:val="00726872"/>
    <w:rsid w:val="0072688A"/>
    <w:rsid w:val="00726A79"/>
    <w:rsid w:val="00730339"/>
    <w:rsid w:val="00730CA4"/>
    <w:rsid w:val="00731A7C"/>
    <w:rsid w:val="00732A08"/>
    <w:rsid w:val="00733AF0"/>
    <w:rsid w:val="00735250"/>
    <w:rsid w:val="00735E93"/>
    <w:rsid w:val="007373C5"/>
    <w:rsid w:val="007376C1"/>
    <w:rsid w:val="00740C24"/>
    <w:rsid w:val="00740CAB"/>
    <w:rsid w:val="00740FDC"/>
    <w:rsid w:val="0074155A"/>
    <w:rsid w:val="00741C87"/>
    <w:rsid w:val="00742224"/>
    <w:rsid w:val="00743B47"/>
    <w:rsid w:val="00743C93"/>
    <w:rsid w:val="007444BB"/>
    <w:rsid w:val="007447B7"/>
    <w:rsid w:val="0074497A"/>
    <w:rsid w:val="00744B64"/>
    <w:rsid w:val="00744E24"/>
    <w:rsid w:val="00745496"/>
    <w:rsid w:val="00745998"/>
    <w:rsid w:val="007464C1"/>
    <w:rsid w:val="00747911"/>
    <w:rsid w:val="00750CB9"/>
    <w:rsid w:val="00750E92"/>
    <w:rsid w:val="00750FAF"/>
    <w:rsid w:val="00751857"/>
    <w:rsid w:val="0075207A"/>
    <w:rsid w:val="00752B8D"/>
    <w:rsid w:val="00753BDD"/>
    <w:rsid w:val="00754C1B"/>
    <w:rsid w:val="007555E5"/>
    <w:rsid w:val="00756D0A"/>
    <w:rsid w:val="00756EB6"/>
    <w:rsid w:val="00757BBB"/>
    <w:rsid w:val="00757F0A"/>
    <w:rsid w:val="0076101D"/>
    <w:rsid w:val="007610CA"/>
    <w:rsid w:val="00761476"/>
    <w:rsid w:val="00761D51"/>
    <w:rsid w:val="007623CB"/>
    <w:rsid w:val="0076276D"/>
    <w:rsid w:val="007633B3"/>
    <w:rsid w:val="00764CF2"/>
    <w:rsid w:val="00765931"/>
    <w:rsid w:val="00766718"/>
    <w:rsid w:val="007668C3"/>
    <w:rsid w:val="00766EB4"/>
    <w:rsid w:val="0076779E"/>
    <w:rsid w:val="00770042"/>
    <w:rsid w:val="00770BD4"/>
    <w:rsid w:val="00772CFA"/>
    <w:rsid w:val="007757EF"/>
    <w:rsid w:val="00775E83"/>
    <w:rsid w:val="007774B8"/>
    <w:rsid w:val="00777BC7"/>
    <w:rsid w:val="007800FF"/>
    <w:rsid w:val="00780232"/>
    <w:rsid w:val="007819AA"/>
    <w:rsid w:val="00781B6F"/>
    <w:rsid w:val="00781DBB"/>
    <w:rsid w:val="007822EE"/>
    <w:rsid w:val="007825D3"/>
    <w:rsid w:val="0078317F"/>
    <w:rsid w:val="007833B2"/>
    <w:rsid w:val="00784D1B"/>
    <w:rsid w:val="00784DD4"/>
    <w:rsid w:val="00785E0E"/>
    <w:rsid w:val="00785FCD"/>
    <w:rsid w:val="00787061"/>
    <w:rsid w:val="007908AA"/>
    <w:rsid w:val="0079112B"/>
    <w:rsid w:val="007918BD"/>
    <w:rsid w:val="007919C2"/>
    <w:rsid w:val="00791FD1"/>
    <w:rsid w:val="00792942"/>
    <w:rsid w:val="007933D0"/>
    <w:rsid w:val="007936E5"/>
    <w:rsid w:val="007938FF"/>
    <w:rsid w:val="007940D1"/>
    <w:rsid w:val="007948F1"/>
    <w:rsid w:val="00794C78"/>
    <w:rsid w:val="00794E6C"/>
    <w:rsid w:val="00795A9A"/>
    <w:rsid w:val="007963FD"/>
    <w:rsid w:val="00797453"/>
    <w:rsid w:val="007A1665"/>
    <w:rsid w:val="007A200C"/>
    <w:rsid w:val="007A380C"/>
    <w:rsid w:val="007A5009"/>
    <w:rsid w:val="007A50C2"/>
    <w:rsid w:val="007A72BB"/>
    <w:rsid w:val="007A75D6"/>
    <w:rsid w:val="007A79C0"/>
    <w:rsid w:val="007B0646"/>
    <w:rsid w:val="007B13F5"/>
    <w:rsid w:val="007B1A0D"/>
    <w:rsid w:val="007B1EDE"/>
    <w:rsid w:val="007B244E"/>
    <w:rsid w:val="007B2A23"/>
    <w:rsid w:val="007B34B2"/>
    <w:rsid w:val="007B3696"/>
    <w:rsid w:val="007B3BAB"/>
    <w:rsid w:val="007B4444"/>
    <w:rsid w:val="007B51E5"/>
    <w:rsid w:val="007B5736"/>
    <w:rsid w:val="007B5C8F"/>
    <w:rsid w:val="007B6C6B"/>
    <w:rsid w:val="007B7187"/>
    <w:rsid w:val="007B7F88"/>
    <w:rsid w:val="007C0466"/>
    <w:rsid w:val="007C0A45"/>
    <w:rsid w:val="007C0DB9"/>
    <w:rsid w:val="007C132A"/>
    <w:rsid w:val="007C1A37"/>
    <w:rsid w:val="007C1CE0"/>
    <w:rsid w:val="007C1EDA"/>
    <w:rsid w:val="007C3329"/>
    <w:rsid w:val="007C3A73"/>
    <w:rsid w:val="007C44AB"/>
    <w:rsid w:val="007C562B"/>
    <w:rsid w:val="007C5AE4"/>
    <w:rsid w:val="007C63D9"/>
    <w:rsid w:val="007D2EB9"/>
    <w:rsid w:val="007D3413"/>
    <w:rsid w:val="007D39CB"/>
    <w:rsid w:val="007D3ABE"/>
    <w:rsid w:val="007D5025"/>
    <w:rsid w:val="007D5833"/>
    <w:rsid w:val="007D6182"/>
    <w:rsid w:val="007D6C43"/>
    <w:rsid w:val="007D716F"/>
    <w:rsid w:val="007D74D5"/>
    <w:rsid w:val="007D7AAD"/>
    <w:rsid w:val="007E07BE"/>
    <w:rsid w:val="007E0B6A"/>
    <w:rsid w:val="007E0D0E"/>
    <w:rsid w:val="007E4CB9"/>
    <w:rsid w:val="007E4D09"/>
    <w:rsid w:val="007E53F7"/>
    <w:rsid w:val="007E54BA"/>
    <w:rsid w:val="007F1242"/>
    <w:rsid w:val="007F18C0"/>
    <w:rsid w:val="007F2EE2"/>
    <w:rsid w:val="007F3238"/>
    <w:rsid w:val="007F395C"/>
    <w:rsid w:val="007F3E36"/>
    <w:rsid w:val="007F4DA1"/>
    <w:rsid w:val="007F55C7"/>
    <w:rsid w:val="007F5B36"/>
    <w:rsid w:val="007F624F"/>
    <w:rsid w:val="007F69FD"/>
    <w:rsid w:val="007F6C9C"/>
    <w:rsid w:val="007F6D86"/>
    <w:rsid w:val="007F76D1"/>
    <w:rsid w:val="007F7C7A"/>
    <w:rsid w:val="007F7F8C"/>
    <w:rsid w:val="00800A7F"/>
    <w:rsid w:val="008019CA"/>
    <w:rsid w:val="008020AC"/>
    <w:rsid w:val="0080243C"/>
    <w:rsid w:val="008027C7"/>
    <w:rsid w:val="00804D25"/>
    <w:rsid w:val="008070E1"/>
    <w:rsid w:val="00807918"/>
    <w:rsid w:val="00810C06"/>
    <w:rsid w:val="008113DF"/>
    <w:rsid w:val="0081312A"/>
    <w:rsid w:val="008131E7"/>
    <w:rsid w:val="00813CB3"/>
    <w:rsid w:val="00813E8E"/>
    <w:rsid w:val="00813F23"/>
    <w:rsid w:val="00815796"/>
    <w:rsid w:val="00816A61"/>
    <w:rsid w:val="00816C40"/>
    <w:rsid w:val="00816FDC"/>
    <w:rsid w:val="008173C3"/>
    <w:rsid w:val="008175DE"/>
    <w:rsid w:val="008176A0"/>
    <w:rsid w:val="00821342"/>
    <w:rsid w:val="008215DD"/>
    <w:rsid w:val="008227DF"/>
    <w:rsid w:val="00823C9E"/>
    <w:rsid w:val="00824FB3"/>
    <w:rsid w:val="00825041"/>
    <w:rsid w:val="008271DE"/>
    <w:rsid w:val="00830672"/>
    <w:rsid w:val="00830D09"/>
    <w:rsid w:val="00831D62"/>
    <w:rsid w:val="008325C9"/>
    <w:rsid w:val="0083262A"/>
    <w:rsid w:val="0083332E"/>
    <w:rsid w:val="00833791"/>
    <w:rsid w:val="0083579E"/>
    <w:rsid w:val="008364B3"/>
    <w:rsid w:val="008366BF"/>
    <w:rsid w:val="008414FF"/>
    <w:rsid w:val="00841D5B"/>
    <w:rsid w:val="00841F0A"/>
    <w:rsid w:val="00842367"/>
    <w:rsid w:val="0084363A"/>
    <w:rsid w:val="00843749"/>
    <w:rsid w:val="00843840"/>
    <w:rsid w:val="00844253"/>
    <w:rsid w:val="008453FF"/>
    <w:rsid w:val="00845C0D"/>
    <w:rsid w:val="008473FA"/>
    <w:rsid w:val="008503CA"/>
    <w:rsid w:val="00850F62"/>
    <w:rsid w:val="0085286B"/>
    <w:rsid w:val="00852A4D"/>
    <w:rsid w:val="00852B55"/>
    <w:rsid w:val="00854C7D"/>
    <w:rsid w:val="00854FA0"/>
    <w:rsid w:val="0085565D"/>
    <w:rsid w:val="00855A08"/>
    <w:rsid w:val="008564A7"/>
    <w:rsid w:val="00856AA6"/>
    <w:rsid w:val="00857366"/>
    <w:rsid w:val="0085761B"/>
    <w:rsid w:val="0085765C"/>
    <w:rsid w:val="00860637"/>
    <w:rsid w:val="008607F3"/>
    <w:rsid w:val="008609EE"/>
    <w:rsid w:val="00861388"/>
    <w:rsid w:val="00862A15"/>
    <w:rsid w:val="00863AE6"/>
    <w:rsid w:val="008661CB"/>
    <w:rsid w:val="008666B2"/>
    <w:rsid w:val="00867D97"/>
    <w:rsid w:val="008716EF"/>
    <w:rsid w:val="008720B7"/>
    <w:rsid w:val="00872160"/>
    <w:rsid w:val="00872799"/>
    <w:rsid w:val="00873983"/>
    <w:rsid w:val="00873ADE"/>
    <w:rsid w:val="00873F7D"/>
    <w:rsid w:val="0087418A"/>
    <w:rsid w:val="0087663A"/>
    <w:rsid w:val="00877D9F"/>
    <w:rsid w:val="00880006"/>
    <w:rsid w:val="008800AA"/>
    <w:rsid w:val="00882AA9"/>
    <w:rsid w:val="00883522"/>
    <w:rsid w:val="00883FEE"/>
    <w:rsid w:val="008845DD"/>
    <w:rsid w:val="00886F69"/>
    <w:rsid w:val="0088736C"/>
    <w:rsid w:val="008874DD"/>
    <w:rsid w:val="008877F8"/>
    <w:rsid w:val="00887CD2"/>
    <w:rsid w:val="00891E9C"/>
    <w:rsid w:val="00893D17"/>
    <w:rsid w:val="0089484B"/>
    <w:rsid w:val="0089488D"/>
    <w:rsid w:val="00895869"/>
    <w:rsid w:val="0089659C"/>
    <w:rsid w:val="008974B5"/>
    <w:rsid w:val="00897954"/>
    <w:rsid w:val="008A063F"/>
    <w:rsid w:val="008A0FE5"/>
    <w:rsid w:val="008A158D"/>
    <w:rsid w:val="008A2CE4"/>
    <w:rsid w:val="008A34F1"/>
    <w:rsid w:val="008A353E"/>
    <w:rsid w:val="008A406F"/>
    <w:rsid w:val="008A4569"/>
    <w:rsid w:val="008A46DF"/>
    <w:rsid w:val="008A4979"/>
    <w:rsid w:val="008A51C8"/>
    <w:rsid w:val="008A57A8"/>
    <w:rsid w:val="008A5CE9"/>
    <w:rsid w:val="008A7A85"/>
    <w:rsid w:val="008A7F8B"/>
    <w:rsid w:val="008B1082"/>
    <w:rsid w:val="008B1E61"/>
    <w:rsid w:val="008B206E"/>
    <w:rsid w:val="008B23AF"/>
    <w:rsid w:val="008B4E05"/>
    <w:rsid w:val="008B516D"/>
    <w:rsid w:val="008B589D"/>
    <w:rsid w:val="008B6F40"/>
    <w:rsid w:val="008B7976"/>
    <w:rsid w:val="008B79C4"/>
    <w:rsid w:val="008B7A58"/>
    <w:rsid w:val="008C00E9"/>
    <w:rsid w:val="008C1994"/>
    <w:rsid w:val="008C21C6"/>
    <w:rsid w:val="008C3358"/>
    <w:rsid w:val="008C3FBA"/>
    <w:rsid w:val="008C4C1B"/>
    <w:rsid w:val="008C72F2"/>
    <w:rsid w:val="008C76D3"/>
    <w:rsid w:val="008D12AE"/>
    <w:rsid w:val="008D1646"/>
    <w:rsid w:val="008D1F89"/>
    <w:rsid w:val="008D38F5"/>
    <w:rsid w:val="008D52E3"/>
    <w:rsid w:val="008D577B"/>
    <w:rsid w:val="008D6225"/>
    <w:rsid w:val="008D62C7"/>
    <w:rsid w:val="008D68BC"/>
    <w:rsid w:val="008D6AAD"/>
    <w:rsid w:val="008E2020"/>
    <w:rsid w:val="008E23E2"/>
    <w:rsid w:val="008E2DF6"/>
    <w:rsid w:val="008E3DCA"/>
    <w:rsid w:val="008E5368"/>
    <w:rsid w:val="008E5E9C"/>
    <w:rsid w:val="008E61C5"/>
    <w:rsid w:val="008E76F4"/>
    <w:rsid w:val="008E7ADB"/>
    <w:rsid w:val="008E7C6F"/>
    <w:rsid w:val="008F0B69"/>
    <w:rsid w:val="008F0FA5"/>
    <w:rsid w:val="008F17D2"/>
    <w:rsid w:val="008F1C92"/>
    <w:rsid w:val="008F27E1"/>
    <w:rsid w:val="008F2BA1"/>
    <w:rsid w:val="008F378A"/>
    <w:rsid w:val="008F38CB"/>
    <w:rsid w:val="008F407C"/>
    <w:rsid w:val="008F4DCE"/>
    <w:rsid w:val="008F5939"/>
    <w:rsid w:val="008F5AEC"/>
    <w:rsid w:val="008F7BAB"/>
    <w:rsid w:val="0090141C"/>
    <w:rsid w:val="009018E2"/>
    <w:rsid w:val="009019EF"/>
    <w:rsid w:val="00902383"/>
    <w:rsid w:val="009032C1"/>
    <w:rsid w:val="00903E16"/>
    <w:rsid w:val="009061D2"/>
    <w:rsid w:val="009072D7"/>
    <w:rsid w:val="00907781"/>
    <w:rsid w:val="0091152B"/>
    <w:rsid w:val="00911587"/>
    <w:rsid w:val="00912566"/>
    <w:rsid w:val="009126C5"/>
    <w:rsid w:val="009130B5"/>
    <w:rsid w:val="00913436"/>
    <w:rsid w:val="00913E16"/>
    <w:rsid w:val="00915BD9"/>
    <w:rsid w:val="0091600E"/>
    <w:rsid w:val="00916828"/>
    <w:rsid w:val="009226CD"/>
    <w:rsid w:val="00922AA4"/>
    <w:rsid w:val="00923A91"/>
    <w:rsid w:val="00923D3A"/>
    <w:rsid w:val="00924774"/>
    <w:rsid w:val="0092641C"/>
    <w:rsid w:val="00927060"/>
    <w:rsid w:val="00927FDC"/>
    <w:rsid w:val="00930C2E"/>
    <w:rsid w:val="00931956"/>
    <w:rsid w:val="00931AB6"/>
    <w:rsid w:val="00931AE6"/>
    <w:rsid w:val="00931DFF"/>
    <w:rsid w:val="0093258A"/>
    <w:rsid w:val="00932687"/>
    <w:rsid w:val="00932EC2"/>
    <w:rsid w:val="00933B5B"/>
    <w:rsid w:val="009344A8"/>
    <w:rsid w:val="00936B8F"/>
    <w:rsid w:val="00936C31"/>
    <w:rsid w:val="00937714"/>
    <w:rsid w:val="009416B4"/>
    <w:rsid w:val="00941E1F"/>
    <w:rsid w:val="00941E3B"/>
    <w:rsid w:val="00942C50"/>
    <w:rsid w:val="009438EC"/>
    <w:rsid w:val="00943E16"/>
    <w:rsid w:val="00945458"/>
    <w:rsid w:val="00945641"/>
    <w:rsid w:val="009458B4"/>
    <w:rsid w:val="0094590E"/>
    <w:rsid w:val="00947190"/>
    <w:rsid w:val="0094723F"/>
    <w:rsid w:val="00947351"/>
    <w:rsid w:val="00947382"/>
    <w:rsid w:val="009473D5"/>
    <w:rsid w:val="00947A07"/>
    <w:rsid w:val="0095025F"/>
    <w:rsid w:val="009510D5"/>
    <w:rsid w:val="009511D7"/>
    <w:rsid w:val="00951372"/>
    <w:rsid w:val="0095193E"/>
    <w:rsid w:val="0095230A"/>
    <w:rsid w:val="0095390E"/>
    <w:rsid w:val="00953F20"/>
    <w:rsid w:val="00954486"/>
    <w:rsid w:val="00954B10"/>
    <w:rsid w:val="00955C36"/>
    <w:rsid w:val="009563F7"/>
    <w:rsid w:val="00956A31"/>
    <w:rsid w:val="00956C5F"/>
    <w:rsid w:val="00956F64"/>
    <w:rsid w:val="0095711F"/>
    <w:rsid w:val="00960140"/>
    <w:rsid w:val="00960BA3"/>
    <w:rsid w:val="00961516"/>
    <w:rsid w:val="009618D0"/>
    <w:rsid w:val="00961AB1"/>
    <w:rsid w:val="0096302C"/>
    <w:rsid w:val="00963718"/>
    <w:rsid w:val="00964701"/>
    <w:rsid w:val="00964BA5"/>
    <w:rsid w:val="00964C65"/>
    <w:rsid w:val="00964E61"/>
    <w:rsid w:val="00965835"/>
    <w:rsid w:val="00965FA4"/>
    <w:rsid w:val="00966045"/>
    <w:rsid w:val="00966BDF"/>
    <w:rsid w:val="009702BF"/>
    <w:rsid w:val="0097069B"/>
    <w:rsid w:val="00971D81"/>
    <w:rsid w:val="00972458"/>
    <w:rsid w:val="009726A4"/>
    <w:rsid w:val="00973610"/>
    <w:rsid w:val="00973B7B"/>
    <w:rsid w:val="00973FCC"/>
    <w:rsid w:val="00975102"/>
    <w:rsid w:val="00975A19"/>
    <w:rsid w:val="00975B30"/>
    <w:rsid w:val="00975E82"/>
    <w:rsid w:val="009773ED"/>
    <w:rsid w:val="0097754A"/>
    <w:rsid w:val="009777E8"/>
    <w:rsid w:val="00977DAD"/>
    <w:rsid w:val="00980226"/>
    <w:rsid w:val="00980699"/>
    <w:rsid w:val="009807F3"/>
    <w:rsid w:val="009809FE"/>
    <w:rsid w:val="00980E4E"/>
    <w:rsid w:val="0098129D"/>
    <w:rsid w:val="009814F8"/>
    <w:rsid w:val="0098150E"/>
    <w:rsid w:val="00982062"/>
    <w:rsid w:val="009821C8"/>
    <w:rsid w:val="009827AE"/>
    <w:rsid w:val="0098307E"/>
    <w:rsid w:val="009852B0"/>
    <w:rsid w:val="009858E7"/>
    <w:rsid w:val="0099088F"/>
    <w:rsid w:val="00991F2F"/>
    <w:rsid w:val="00992052"/>
    <w:rsid w:val="00992CB3"/>
    <w:rsid w:val="00992CFC"/>
    <w:rsid w:val="00994400"/>
    <w:rsid w:val="009945D3"/>
    <w:rsid w:val="00995244"/>
    <w:rsid w:val="00995F59"/>
    <w:rsid w:val="00996015"/>
    <w:rsid w:val="0099603A"/>
    <w:rsid w:val="00996D49"/>
    <w:rsid w:val="009A11ED"/>
    <w:rsid w:val="009A17B8"/>
    <w:rsid w:val="009A1C85"/>
    <w:rsid w:val="009A20A2"/>
    <w:rsid w:val="009A3E4F"/>
    <w:rsid w:val="009A4EE6"/>
    <w:rsid w:val="009A5085"/>
    <w:rsid w:val="009A52BB"/>
    <w:rsid w:val="009A53EA"/>
    <w:rsid w:val="009A586D"/>
    <w:rsid w:val="009A5D95"/>
    <w:rsid w:val="009A604A"/>
    <w:rsid w:val="009A6362"/>
    <w:rsid w:val="009A75B1"/>
    <w:rsid w:val="009A770D"/>
    <w:rsid w:val="009A79E7"/>
    <w:rsid w:val="009B02A8"/>
    <w:rsid w:val="009B08FB"/>
    <w:rsid w:val="009B1363"/>
    <w:rsid w:val="009B220B"/>
    <w:rsid w:val="009B3195"/>
    <w:rsid w:val="009B3902"/>
    <w:rsid w:val="009B429A"/>
    <w:rsid w:val="009B4486"/>
    <w:rsid w:val="009B44D8"/>
    <w:rsid w:val="009B4C37"/>
    <w:rsid w:val="009B54E8"/>
    <w:rsid w:val="009B56D2"/>
    <w:rsid w:val="009B5999"/>
    <w:rsid w:val="009B5AC6"/>
    <w:rsid w:val="009B64B2"/>
    <w:rsid w:val="009B64F8"/>
    <w:rsid w:val="009C0A57"/>
    <w:rsid w:val="009C0BA0"/>
    <w:rsid w:val="009C0C24"/>
    <w:rsid w:val="009C1D53"/>
    <w:rsid w:val="009C3FBD"/>
    <w:rsid w:val="009C40AD"/>
    <w:rsid w:val="009C467B"/>
    <w:rsid w:val="009C5331"/>
    <w:rsid w:val="009C561A"/>
    <w:rsid w:val="009C567D"/>
    <w:rsid w:val="009C59C6"/>
    <w:rsid w:val="009C69CD"/>
    <w:rsid w:val="009D028D"/>
    <w:rsid w:val="009D182E"/>
    <w:rsid w:val="009D1985"/>
    <w:rsid w:val="009D27F2"/>
    <w:rsid w:val="009D2B6C"/>
    <w:rsid w:val="009D2BEE"/>
    <w:rsid w:val="009D3853"/>
    <w:rsid w:val="009D3C0C"/>
    <w:rsid w:val="009D43C7"/>
    <w:rsid w:val="009D4BEE"/>
    <w:rsid w:val="009D4D8E"/>
    <w:rsid w:val="009D5A97"/>
    <w:rsid w:val="009D62A0"/>
    <w:rsid w:val="009D6C13"/>
    <w:rsid w:val="009D7788"/>
    <w:rsid w:val="009D7977"/>
    <w:rsid w:val="009E04CC"/>
    <w:rsid w:val="009E0ECA"/>
    <w:rsid w:val="009E19C2"/>
    <w:rsid w:val="009E1A04"/>
    <w:rsid w:val="009E263B"/>
    <w:rsid w:val="009E2BBA"/>
    <w:rsid w:val="009E3E74"/>
    <w:rsid w:val="009E50AE"/>
    <w:rsid w:val="009E54B5"/>
    <w:rsid w:val="009E58D9"/>
    <w:rsid w:val="009E68CC"/>
    <w:rsid w:val="009E733C"/>
    <w:rsid w:val="009E7F00"/>
    <w:rsid w:val="009F0193"/>
    <w:rsid w:val="009F0CA4"/>
    <w:rsid w:val="009F1148"/>
    <w:rsid w:val="009F1A32"/>
    <w:rsid w:val="009F4881"/>
    <w:rsid w:val="009F48D3"/>
    <w:rsid w:val="009F5C39"/>
    <w:rsid w:val="009F66E0"/>
    <w:rsid w:val="009F6C49"/>
    <w:rsid w:val="009F7020"/>
    <w:rsid w:val="009F722B"/>
    <w:rsid w:val="009F7491"/>
    <w:rsid w:val="00A0018B"/>
    <w:rsid w:val="00A0059D"/>
    <w:rsid w:val="00A00A3B"/>
    <w:rsid w:val="00A00CA0"/>
    <w:rsid w:val="00A017C7"/>
    <w:rsid w:val="00A01B3D"/>
    <w:rsid w:val="00A01EF1"/>
    <w:rsid w:val="00A02B56"/>
    <w:rsid w:val="00A02FBC"/>
    <w:rsid w:val="00A03D61"/>
    <w:rsid w:val="00A03F9E"/>
    <w:rsid w:val="00A041CF"/>
    <w:rsid w:val="00A050EE"/>
    <w:rsid w:val="00A05616"/>
    <w:rsid w:val="00A062DF"/>
    <w:rsid w:val="00A1012D"/>
    <w:rsid w:val="00A10A4D"/>
    <w:rsid w:val="00A113F5"/>
    <w:rsid w:val="00A117DD"/>
    <w:rsid w:val="00A11867"/>
    <w:rsid w:val="00A1258C"/>
    <w:rsid w:val="00A12AF2"/>
    <w:rsid w:val="00A12C10"/>
    <w:rsid w:val="00A12E11"/>
    <w:rsid w:val="00A13B40"/>
    <w:rsid w:val="00A15C0E"/>
    <w:rsid w:val="00A16064"/>
    <w:rsid w:val="00A16B80"/>
    <w:rsid w:val="00A16F40"/>
    <w:rsid w:val="00A1705B"/>
    <w:rsid w:val="00A1730A"/>
    <w:rsid w:val="00A203D4"/>
    <w:rsid w:val="00A209A6"/>
    <w:rsid w:val="00A215C9"/>
    <w:rsid w:val="00A227B8"/>
    <w:rsid w:val="00A24659"/>
    <w:rsid w:val="00A25F3D"/>
    <w:rsid w:val="00A26210"/>
    <w:rsid w:val="00A26264"/>
    <w:rsid w:val="00A269E1"/>
    <w:rsid w:val="00A303BF"/>
    <w:rsid w:val="00A312B8"/>
    <w:rsid w:val="00A319FE"/>
    <w:rsid w:val="00A31D49"/>
    <w:rsid w:val="00A32221"/>
    <w:rsid w:val="00A32CD3"/>
    <w:rsid w:val="00A3365D"/>
    <w:rsid w:val="00A33AE1"/>
    <w:rsid w:val="00A340EF"/>
    <w:rsid w:val="00A34859"/>
    <w:rsid w:val="00A3496B"/>
    <w:rsid w:val="00A34D41"/>
    <w:rsid w:val="00A34D91"/>
    <w:rsid w:val="00A3513A"/>
    <w:rsid w:val="00A35836"/>
    <w:rsid w:val="00A35DAB"/>
    <w:rsid w:val="00A35E9D"/>
    <w:rsid w:val="00A3633F"/>
    <w:rsid w:val="00A36B26"/>
    <w:rsid w:val="00A3736B"/>
    <w:rsid w:val="00A40F43"/>
    <w:rsid w:val="00A418C1"/>
    <w:rsid w:val="00A42176"/>
    <w:rsid w:val="00A43639"/>
    <w:rsid w:val="00A43EE1"/>
    <w:rsid w:val="00A445DC"/>
    <w:rsid w:val="00A45EE8"/>
    <w:rsid w:val="00A45F01"/>
    <w:rsid w:val="00A46583"/>
    <w:rsid w:val="00A4671B"/>
    <w:rsid w:val="00A524D7"/>
    <w:rsid w:val="00A5302C"/>
    <w:rsid w:val="00A539B2"/>
    <w:rsid w:val="00A54A1C"/>
    <w:rsid w:val="00A54DB5"/>
    <w:rsid w:val="00A55A01"/>
    <w:rsid w:val="00A55C7E"/>
    <w:rsid w:val="00A56248"/>
    <w:rsid w:val="00A573B0"/>
    <w:rsid w:val="00A575EF"/>
    <w:rsid w:val="00A57696"/>
    <w:rsid w:val="00A606A0"/>
    <w:rsid w:val="00A60F31"/>
    <w:rsid w:val="00A61194"/>
    <w:rsid w:val="00A61991"/>
    <w:rsid w:val="00A61B8A"/>
    <w:rsid w:val="00A61F68"/>
    <w:rsid w:val="00A624CF"/>
    <w:rsid w:val="00A63BF6"/>
    <w:rsid w:val="00A658AE"/>
    <w:rsid w:val="00A65B54"/>
    <w:rsid w:val="00A666AF"/>
    <w:rsid w:val="00A671B0"/>
    <w:rsid w:val="00A67A37"/>
    <w:rsid w:val="00A67E70"/>
    <w:rsid w:val="00A70FE7"/>
    <w:rsid w:val="00A7154A"/>
    <w:rsid w:val="00A716FC"/>
    <w:rsid w:val="00A720D3"/>
    <w:rsid w:val="00A72405"/>
    <w:rsid w:val="00A738F7"/>
    <w:rsid w:val="00A7474E"/>
    <w:rsid w:val="00A74799"/>
    <w:rsid w:val="00A751DA"/>
    <w:rsid w:val="00A7520C"/>
    <w:rsid w:val="00A758C0"/>
    <w:rsid w:val="00A75F25"/>
    <w:rsid w:val="00A760E3"/>
    <w:rsid w:val="00A76827"/>
    <w:rsid w:val="00A81A68"/>
    <w:rsid w:val="00A82DC8"/>
    <w:rsid w:val="00A838E1"/>
    <w:rsid w:val="00A83C93"/>
    <w:rsid w:val="00A843C9"/>
    <w:rsid w:val="00A85855"/>
    <w:rsid w:val="00A85A22"/>
    <w:rsid w:val="00A87053"/>
    <w:rsid w:val="00A870ED"/>
    <w:rsid w:val="00A87AE2"/>
    <w:rsid w:val="00A90711"/>
    <w:rsid w:val="00A907D5"/>
    <w:rsid w:val="00A90C18"/>
    <w:rsid w:val="00A91B2A"/>
    <w:rsid w:val="00A91FC0"/>
    <w:rsid w:val="00A92CB1"/>
    <w:rsid w:val="00A93130"/>
    <w:rsid w:val="00A93986"/>
    <w:rsid w:val="00A93BFB"/>
    <w:rsid w:val="00A93F55"/>
    <w:rsid w:val="00A940D6"/>
    <w:rsid w:val="00A961D6"/>
    <w:rsid w:val="00A970D7"/>
    <w:rsid w:val="00A97BF2"/>
    <w:rsid w:val="00AA1E7A"/>
    <w:rsid w:val="00AA25DA"/>
    <w:rsid w:val="00AA2698"/>
    <w:rsid w:val="00AA3019"/>
    <w:rsid w:val="00AA47C1"/>
    <w:rsid w:val="00AA4BDF"/>
    <w:rsid w:val="00AA7373"/>
    <w:rsid w:val="00AA73EA"/>
    <w:rsid w:val="00AB0690"/>
    <w:rsid w:val="00AB16EB"/>
    <w:rsid w:val="00AB21AA"/>
    <w:rsid w:val="00AB2E13"/>
    <w:rsid w:val="00AB2E87"/>
    <w:rsid w:val="00AB3068"/>
    <w:rsid w:val="00AB38A9"/>
    <w:rsid w:val="00AB3CEF"/>
    <w:rsid w:val="00AB3D75"/>
    <w:rsid w:val="00AB4527"/>
    <w:rsid w:val="00AB4D8E"/>
    <w:rsid w:val="00AB577D"/>
    <w:rsid w:val="00AB58FC"/>
    <w:rsid w:val="00AB754F"/>
    <w:rsid w:val="00AB76B8"/>
    <w:rsid w:val="00AC06F2"/>
    <w:rsid w:val="00AC1322"/>
    <w:rsid w:val="00AC1602"/>
    <w:rsid w:val="00AC1822"/>
    <w:rsid w:val="00AC1C6A"/>
    <w:rsid w:val="00AC2D1F"/>
    <w:rsid w:val="00AC30A7"/>
    <w:rsid w:val="00AC3351"/>
    <w:rsid w:val="00AC3736"/>
    <w:rsid w:val="00AC3B60"/>
    <w:rsid w:val="00AC3DA7"/>
    <w:rsid w:val="00AC625E"/>
    <w:rsid w:val="00AC64EA"/>
    <w:rsid w:val="00AC64FB"/>
    <w:rsid w:val="00AC6CE8"/>
    <w:rsid w:val="00AC7E33"/>
    <w:rsid w:val="00AC7FD6"/>
    <w:rsid w:val="00AD07E3"/>
    <w:rsid w:val="00AD17CF"/>
    <w:rsid w:val="00AD3330"/>
    <w:rsid w:val="00AD37C9"/>
    <w:rsid w:val="00AD407F"/>
    <w:rsid w:val="00AD4309"/>
    <w:rsid w:val="00AD5813"/>
    <w:rsid w:val="00AD5D1F"/>
    <w:rsid w:val="00AD5DB1"/>
    <w:rsid w:val="00AD5EC9"/>
    <w:rsid w:val="00AD63EB"/>
    <w:rsid w:val="00AD6492"/>
    <w:rsid w:val="00AD727A"/>
    <w:rsid w:val="00AD7912"/>
    <w:rsid w:val="00AD7AAD"/>
    <w:rsid w:val="00AD7DF8"/>
    <w:rsid w:val="00AE0096"/>
    <w:rsid w:val="00AE027C"/>
    <w:rsid w:val="00AE0418"/>
    <w:rsid w:val="00AE05CD"/>
    <w:rsid w:val="00AE19A6"/>
    <w:rsid w:val="00AE23E0"/>
    <w:rsid w:val="00AE349F"/>
    <w:rsid w:val="00AE4B4B"/>
    <w:rsid w:val="00AE4CEF"/>
    <w:rsid w:val="00AE53B6"/>
    <w:rsid w:val="00AE54C8"/>
    <w:rsid w:val="00AE5B10"/>
    <w:rsid w:val="00AE62AD"/>
    <w:rsid w:val="00AE7A2A"/>
    <w:rsid w:val="00AE7E69"/>
    <w:rsid w:val="00AF02C2"/>
    <w:rsid w:val="00AF0860"/>
    <w:rsid w:val="00AF114F"/>
    <w:rsid w:val="00AF12A9"/>
    <w:rsid w:val="00AF1407"/>
    <w:rsid w:val="00AF1A3A"/>
    <w:rsid w:val="00AF42E4"/>
    <w:rsid w:val="00AF4B8E"/>
    <w:rsid w:val="00AF6216"/>
    <w:rsid w:val="00AF688A"/>
    <w:rsid w:val="00AF69B7"/>
    <w:rsid w:val="00AF7BE6"/>
    <w:rsid w:val="00B00275"/>
    <w:rsid w:val="00B01535"/>
    <w:rsid w:val="00B017D3"/>
    <w:rsid w:val="00B01F8A"/>
    <w:rsid w:val="00B028D0"/>
    <w:rsid w:val="00B03360"/>
    <w:rsid w:val="00B033D9"/>
    <w:rsid w:val="00B034F3"/>
    <w:rsid w:val="00B03F93"/>
    <w:rsid w:val="00B05711"/>
    <w:rsid w:val="00B0589A"/>
    <w:rsid w:val="00B06AA4"/>
    <w:rsid w:val="00B07CA0"/>
    <w:rsid w:val="00B07E44"/>
    <w:rsid w:val="00B10384"/>
    <w:rsid w:val="00B13482"/>
    <w:rsid w:val="00B14939"/>
    <w:rsid w:val="00B1500C"/>
    <w:rsid w:val="00B1572E"/>
    <w:rsid w:val="00B16146"/>
    <w:rsid w:val="00B168D7"/>
    <w:rsid w:val="00B17EF5"/>
    <w:rsid w:val="00B2112F"/>
    <w:rsid w:val="00B21501"/>
    <w:rsid w:val="00B22304"/>
    <w:rsid w:val="00B22A03"/>
    <w:rsid w:val="00B23673"/>
    <w:rsid w:val="00B24082"/>
    <w:rsid w:val="00B250C9"/>
    <w:rsid w:val="00B2612F"/>
    <w:rsid w:val="00B26424"/>
    <w:rsid w:val="00B26C79"/>
    <w:rsid w:val="00B26DAB"/>
    <w:rsid w:val="00B27A06"/>
    <w:rsid w:val="00B30D3C"/>
    <w:rsid w:val="00B33CAB"/>
    <w:rsid w:val="00B34F94"/>
    <w:rsid w:val="00B36B4B"/>
    <w:rsid w:val="00B40EDA"/>
    <w:rsid w:val="00B41E0C"/>
    <w:rsid w:val="00B43611"/>
    <w:rsid w:val="00B44625"/>
    <w:rsid w:val="00B4556F"/>
    <w:rsid w:val="00B45964"/>
    <w:rsid w:val="00B47773"/>
    <w:rsid w:val="00B47AE0"/>
    <w:rsid w:val="00B47BF7"/>
    <w:rsid w:val="00B50E83"/>
    <w:rsid w:val="00B511BA"/>
    <w:rsid w:val="00B513DD"/>
    <w:rsid w:val="00B51559"/>
    <w:rsid w:val="00B51946"/>
    <w:rsid w:val="00B51975"/>
    <w:rsid w:val="00B531E0"/>
    <w:rsid w:val="00B53622"/>
    <w:rsid w:val="00B53928"/>
    <w:rsid w:val="00B55882"/>
    <w:rsid w:val="00B55A84"/>
    <w:rsid w:val="00B562A2"/>
    <w:rsid w:val="00B56BDF"/>
    <w:rsid w:val="00B56F88"/>
    <w:rsid w:val="00B571CD"/>
    <w:rsid w:val="00B572E6"/>
    <w:rsid w:val="00B609FC"/>
    <w:rsid w:val="00B62BFF"/>
    <w:rsid w:val="00B63586"/>
    <w:rsid w:val="00B64379"/>
    <w:rsid w:val="00B64FE9"/>
    <w:rsid w:val="00B659F6"/>
    <w:rsid w:val="00B65D9B"/>
    <w:rsid w:val="00B666D1"/>
    <w:rsid w:val="00B66789"/>
    <w:rsid w:val="00B67642"/>
    <w:rsid w:val="00B676B2"/>
    <w:rsid w:val="00B677C1"/>
    <w:rsid w:val="00B70014"/>
    <w:rsid w:val="00B70641"/>
    <w:rsid w:val="00B71889"/>
    <w:rsid w:val="00B71ABF"/>
    <w:rsid w:val="00B722EB"/>
    <w:rsid w:val="00B72589"/>
    <w:rsid w:val="00B73D31"/>
    <w:rsid w:val="00B74880"/>
    <w:rsid w:val="00B74A24"/>
    <w:rsid w:val="00B75C7B"/>
    <w:rsid w:val="00B77EE1"/>
    <w:rsid w:val="00B804AC"/>
    <w:rsid w:val="00B81B57"/>
    <w:rsid w:val="00B826B1"/>
    <w:rsid w:val="00B82822"/>
    <w:rsid w:val="00B82FCF"/>
    <w:rsid w:val="00B83A63"/>
    <w:rsid w:val="00B856EB"/>
    <w:rsid w:val="00B863B2"/>
    <w:rsid w:val="00B86B5A"/>
    <w:rsid w:val="00B87402"/>
    <w:rsid w:val="00B87473"/>
    <w:rsid w:val="00B87780"/>
    <w:rsid w:val="00B91807"/>
    <w:rsid w:val="00B936EB"/>
    <w:rsid w:val="00B94BF6"/>
    <w:rsid w:val="00B97FFD"/>
    <w:rsid w:val="00BA04A0"/>
    <w:rsid w:val="00BA0896"/>
    <w:rsid w:val="00BA0BF0"/>
    <w:rsid w:val="00BA1181"/>
    <w:rsid w:val="00BA23CC"/>
    <w:rsid w:val="00BA2AD3"/>
    <w:rsid w:val="00BA3160"/>
    <w:rsid w:val="00BA44D0"/>
    <w:rsid w:val="00BA53CC"/>
    <w:rsid w:val="00BA6AA3"/>
    <w:rsid w:val="00BA6CC4"/>
    <w:rsid w:val="00BA7D76"/>
    <w:rsid w:val="00BB11BD"/>
    <w:rsid w:val="00BB2AE6"/>
    <w:rsid w:val="00BB3A74"/>
    <w:rsid w:val="00BB4320"/>
    <w:rsid w:val="00BB4359"/>
    <w:rsid w:val="00BB463A"/>
    <w:rsid w:val="00BB4F94"/>
    <w:rsid w:val="00BB56D6"/>
    <w:rsid w:val="00BB5A5C"/>
    <w:rsid w:val="00BB7266"/>
    <w:rsid w:val="00BB7802"/>
    <w:rsid w:val="00BC08E3"/>
    <w:rsid w:val="00BC2688"/>
    <w:rsid w:val="00BC2A4E"/>
    <w:rsid w:val="00BC394B"/>
    <w:rsid w:val="00BC3B14"/>
    <w:rsid w:val="00BC43B4"/>
    <w:rsid w:val="00BC4431"/>
    <w:rsid w:val="00BC46A0"/>
    <w:rsid w:val="00BC49B5"/>
    <w:rsid w:val="00BC5C12"/>
    <w:rsid w:val="00BC5F23"/>
    <w:rsid w:val="00BC64A5"/>
    <w:rsid w:val="00BC6839"/>
    <w:rsid w:val="00BC7288"/>
    <w:rsid w:val="00BD0568"/>
    <w:rsid w:val="00BD0BAC"/>
    <w:rsid w:val="00BD1E0B"/>
    <w:rsid w:val="00BD2283"/>
    <w:rsid w:val="00BD2C02"/>
    <w:rsid w:val="00BD3C6F"/>
    <w:rsid w:val="00BD41C5"/>
    <w:rsid w:val="00BD5612"/>
    <w:rsid w:val="00BD5DBB"/>
    <w:rsid w:val="00BD6424"/>
    <w:rsid w:val="00BD655D"/>
    <w:rsid w:val="00BD6EDC"/>
    <w:rsid w:val="00BD75B2"/>
    <w:rsid w:val="00BE0927"/>
    <w:rsid w:val="00BE0FC4"/>
    <w:rsid w:val="00BE146A"/>
    <w:rsid w:val="00BE15A0"/>
    <w:rsid w:val="00BE1B80"/>
    <w:rsid w:val="00BE2339"/>
    <w:rsid w:val="00BE32C9"/>
    <w:rsid w:val="00BE3E87"/>
    <w:rsid w:val="00BE3F90"/>
    <w:rsid w:val="00BE4D09"/>
    <w:rsid w:val="00BE533C"/>
    <w:rsid w:val="00BE5BB2"/>
    <w:rsid w:val="00BE6154"/>
    <w:rsid w:val="00BE6496"/>
    <w:rsid w:val="00BE670B"/>
    <w:rsid w:val="00BE6961"/>
    <w:rsid w:val="00BE6DC1"/>
    <w:rsid w:val="00BF04A3"/>
    <w:rsid w:val="00BF0C61"/>
    <w:rsid w:val="00BF139B"/>
    <w:rsid w:val="00BF1C22"/>
    <w:rsid w:val="00BF2671"/>
    <w:rsid w:val="00BF44E7"/>
    <w:rsid w:val="00BF4DAD"/>
    <w:rsid w:val="00BF55BA"/>
    <w:rsid w:val="00BF5669"/>
    <w:rsid w:val="00BF6CCF"/>
    <w:rsid w:val="00C0194C"/>
    <w:rsid w:val="00C01E26"/>
    <w:rsid w:val="00C01F62"/>
    <w:rsid w:val="00C03E90"/>
    <w:rsid w:val="00C04148"/>
    <w:rsid w:val="00C041B5"/>
    <w:rsid w:val="00C06809"/>
    <w:rsid w:val="00C0734D"/>
    <w:rsid w:val="00C10D7E"/>
    <w:rsid w:val="00C13865"/>
    <w:rsid w:val="00C13A46"/>
    <w:rsid w:val="00C1650A"/>
    <w:rsid w:val="00C16F05"/>
    <w:rsid w:val="00C20D01"/>
    <w:rsid w:val="00C218CC"/>
    <w:rsid w:val="00C2200B"/>
    <w:rsid w:val="00C23002"/>
    <w:rsid w:val="00C2433C"/>
    <w:rsid w:val="00C25D17"/>
    <w:rsid w:val="00C270A1"/>
    <w:rsid w:val="00C27144"/>
    <w:rsid w:val="00C27A5A"/>
    <w:rsid w:val="00C30BCC"/>
    <w:rsid w:val="00C315A8"/>
    <w:rsid w:val="00C321E4"/>
    <w:rsid w:val="00C33009"/>
    <w:rsid w:val="00C34FA9"/>
    <w:rsid w:val="00C35408"/>
    <w:rsid w:val="00C35535"/>
    <w:rsid w:val="00C35617"/>
    <w:rsid w:val="00C35797"/>
    <w:rsid w:val="00C35995"/>
    <w:rsid w:val="00C35E26"/>
    <w:rsid w:val="00C37A05"/>
    <w:rsid w:val="00C37F55"/>
    <w:rsid w:val="00C4022A"/>
    <w:rsid w:val="00C4106C"/>
    <w:rsid w:val="00C418E5"/>
    <w:rsid w:val="00C43329"/>
    <w:rsid w:val="00C443F2"/>
    <w:rsid w:val="00C44DC5"/>
    <w:rsid w:val="00C452F3"/>
    <w:rsid w:val="00C46AE8"/>
    <w:rsid w:val="00C4720B"/>
    <w:rsid w:val="00C50B66"/>
    <w:rsid w:val="00C515E8"/>
    <w:rsid w:val="00C51FB4"/>
    <w:rsid w:val="00C52157"/>
    <w:rsid w:val="00C523EC"/>
    <w:rsid w:val="00C5527C"/>
    <w:rsid w:val="00C55D57"/>
    <w:rsid w:val="00C562B6"/>
    <w:rsid w:val="00C56752"/>
    <w:rsid w:val="00C57D0A"/>
    <w:rsid w:val="00C57DD7"/>
    <w:rsid w:val="00C607F6"/>
    <w:rsid w:val="00C60C9F"/>
    <w:rsid w:val="00C6204D"/>
    <w:rsid w:val="00C62513"/>
    <w:rsid w:val="00C636F2"/>
    <w:rsid w:val="00C63F95"/>
    <w:rsid w:val="00C646AF"/>
    <w:rsid w:val="00C64A53"/>
    <w:rsid w:val="00C65495"/>
    <w:rsid w:val="00C66305"/>
    <w:rsid w:val="00C66B96"/>
    <w:rsid w:val="00C66C39"/>
    <w:rsid w:val="00C670E0"/>
    <w:rsid w:val="00C67234"/>
    <w:rsid w:val="00C7105E"/>
    <w:rsid w:val="00C71D59"/>
    <w:rsid w:val="00C72BC4"/>
    <w:rsid w:val="00C72DD4"/>
    <w:rsid w:val="00C731FA"/>
    <w:rsid w:val="00C7335F"/>
    <w:rsid w:val="00C7400C"/>
    <w:rsid w:val="00C740AE"/>
    <w:rsid w:val="00C74CE1"/>
    <w:rsid w:val="00C75EB5"/>
    <w:rsid w:val="00C76D48"/>
    <w:rsid w:val="00C80122"/>
    <w:rsid w:val="00C80FE3"/>
    <w:rsid w:val="00C82DBC"/>
    <w:rsid w:val="00C83008"/>
    <w:rsid w:val="00C84715"/>
    <w:rsid w:val="00C847AE"/>
    <w:rsid w:val="00C84DFB"/>
    <w:rsid w:val="00C8577C"/>
    <w:rsid w:val="00C85EA9"/>
    <w:rsid w:val="00C864F6"/>
    <w:rsid w:val="00C86B2C"/>
    <w:rsid w:val="00C86F7C"/>
    <w:rsid w:val="00C878C5"/>
    <w:rsid w:val="00C87C6E"/>
    <w:rsid w:val="00C9078A"/>
    <w:rsid w:val="00C93CAE"/>
    <w:rsid w:val="00C940E3"/>
    <w:rsid w:val="00C94791"/>
    <w:rsid w:val="00C94D44"/>
    <w:rsid w:val="00C95A26"/>
    <w:rsid w:val="00C96D38"/>
    <w:rsid w:val="00C976E6"/>
    <w:rsid w:val="00CA1188"/>
    <w:rsid w:val="00CA1D6F"/>
    <w:rsid w:val="00CA1DCF"/>
    <w:rsid w:val="00CA24F6"/>
    <w:rsid w:val="00CA2787"/>
    <w:rsid w:val="00CA2C46"/>
    <w:rsid w:val="00CA2E9C"/>
    <w:rsid w:val="00CA30BF"/>
    <w:rsid w:val="00CA33B6"/>
    <w:rsid w:val="00CA3718"/>
    <w:rsid w:val="00CA3BFC"/>
    <w:rsid w:val="00CA54EA"/>
    <w:rsid w:val="00CA5DC0"/>
    <w:rsid w:val="00CA62C7"/>
    <w:rsid w:val="00CA74D2"/>
    <w:rsid w:val="00CB1687"/>
    <w:rsid w:val="00CB275E"/>
    <w:rsid w:val="00CB27F5"/>
    <w:rsid w:val="00CB3EA5"/>
    <w:rsid w:val="00CB3ED4"/>
    <w:rsid w:val="00CB4A92"/>
    <w:rsid w:val="00CB5367"/>
    <w:rsid w:val="00CB53CC"/>
    <w:rsid w:val="00CB55DA"/>
    <w:rsid w:val="00CB7227"/>
    <w:rsid w:val="00CC02A2"/>
    <w:rsid w:val="00CC0CCC"/>
    <w:rsid w:val="00CC1825"/>
    <w:rsid w:val="00CC2407"/>
    <w:rsid w:val="00CC2AFD"/>
    <w:rsid w:val="00CC4589"/>
    <w:rsid w:val="00CC4D43"/>
    <w:rsid w:val="00CC6AC5"/>
    <w:rsid w:val="00CC72A0"/>
    <w:rsid w:val="00CC7C72"/>
    <w:rsid w:val="00CD0BD4"/>
    <w:rsid w:val="00CD0D4D"/>
    <w:rsid w:val="00CD1A98"/>
    <w:rsid w:val="00CD23BC"/>
    <w:rsid w:val="00CD2627"/>
    <w:rsid w:val="00CD3631"/>
    <w:rsid w:val="00CD3C53"/>
    <w:rsid w:val="00CD3C9E"/>
    <w:rsid w:val="00CD5608"/>
    <w:rsid w:val="00CD5D95"/>
    <w:rsid w:val="00CD79B6"/>
    <w:rsid w:val="00CE109E"/>
    <w:rsid w:val="00CE1289"/>
    <w:rsid w:val="00CE1A16"/>
    <w:rsid w:val="00CE3FDB"/>
    <w:rsid w:val="00CE4479"/>
    <w:rsid w:val="00CE46DE"/>
    <w:rsid w:val="00CE4E3F"/>
    <w:rsid w:val="00CE5FC6"/>
    <w:rsid w:val="00CE73CA"/>
    <w:rsid w:val="00CF0C96"/>
    <w:rsid w:val="00CF4102"/>
    <w:rsid w:val="00CF4687"/>
    <w:rsid w:val="00CF6197"/>
    <w:rsid w:val="00CF656C"/>
    <w:rsid w:val="00CF7899"/>
    <w:rsid w:val="00CF798E"/>
    <w:rsid w:val="00D009F3"/>
    <w:rsid w:val="00D0115C"/>
    <w:rsid w:val="00D025D7"/>
    <w:rsid w:val="00D03DB4"/>
    <w:rsid w:val="00D055CC"/>
    <w:rsid w:val="00D0614A"/>
    <w:rsid w:val="00D10755"/>
    <w:rsid w:val="00D110F1"/>
    <w:rsid w:val="00D12744"/>
    <w:rsid w:val="00D12DCC"/>
    <w:rsid w:val="00D13457"/>
    <w:rsid w:val="00D13FA0"/>
    <w:rsid w:val="00D14CA1"/>
    <w:rsid w:val="00D152D4"/>
    <w:rsid w:val="00D160F3"/>
    <w:rsid w:val="00D165AB"/>
    <w:rsid w:val="00D16F03"/>
    <w:rsid w:val="00D16F13"/>
    <w:rsid w:val="00D16F77"/>
    <w:rsid w:val="00D174E3"/>
    <w:rsid w:val="00D203A9"/>
    <w:rsid w:val="00D207C5"/>
    <w:rsid w:val="00D21432"/>
    <w:rsid w:val="00D21486"/>
    <w:rsid w:val="00D215C5"/>
    <w:rsid w:val="00D2276C"/>
    <w:rsid w:val="00D22799"/>
    <w:rsid w:val="00D22A6B"/>
    <w:rsid w:val="00D2330D"/>
    <w:rsid w:val="00D23466"/>
    <w:rsid w:val="00D235D2"/>
    <w:rsid w:val="00D23A27"/>
    <w:rsid w:val="00D23D8B"/>
    <w:rsid w:val="00D244CF"/>
    <w:rsid w:val="00D247E9"/>
    <w:rsid w:val="00D263FA"/>
    <w:rsid w:val="00D26626"/>
    <w:rsid w:val="00D26922"/>
    <w:rsid w:val="00D26C88"/>
    <w:rsid w:val="00D26CD8"/>
    <w:rsid w:val="00D26E57"/>
    <w:rsid w:val="00D307DF"/>
    <w:rsid w:val="00D30937"/>
    <w:rsid w:val="00D3140B"/>
    <w:rsid w:val="00D31906"/>
    <w:rsid w:val="00D321BE"/>
    <w:rsid w:val="00D33CE4"/>
    <w:rsid w:val="00D35175"/>
    <w:rsid w:val="00D3579A"/>
    <w:rsid w:val="00D361B1"/>
    <w:rsid w:val="00D36F51"/>
    <w:rsid w:val="00D3728E"/>
    <w:rsid w:val="00D373EE"/>
    <w:rsid w:val="00D42342"/>
    <w:rsid w:val="00D42C9E"/>
    <w:rsid w:val="00D4478B"/>
    <w:rsid w:val="00D44FD0"/>
    <w:rsid w:val="00D46E28"/>
    <w:rsid w:val="00D47D2D"/>
    <w:rsid w:val="00D50433"/>
    <w:rsid w:val="00D5060B"/>
    <w:rsid w:val="00D51738"/>
    <w:rsid w:val="00D51ACA"/>
    <w:rsid w:val="00D51B2F"/>
    <w:rsid w:val="00D51CAB"/>
    <w:rsid w:val="00D5336B"/>
    <w:rsid w:val="00D53F61"/>
    <w:rsid w:val="00D53FF9"/>
    <w:rsid w:val="00D540C0"/>
    <w:rsid w:val="00D5469E"/>
    <w:rsid w:val="00D54816"/>
    <w:rsid w:val="00D54D12"/>
    <w:rsid w:val="00D5567E"/>
    <w:rsid w:val="00D5591E"/>
    <w:rsid w:val="00D5693B"/>
    <w:rsid w:val="00D56CAE"/>
    <w:rsid w:val="00D56E7B"/>
    <w:rsid w:val="00D57B4F"/>
    <w:rsid w:val="00D57D3B"/>
    <w:rsid w:val="00D60DCD"/>
    <w:rsid w:val="00D60EAC"/>
    <w:rsid w:val="00D621D5"/>
    <w:rsid w:val="00D62373"/>
    <w:rsid w:val="00D6296F"/>
    <w:rsid w:val="00D637D1"/>
    <w:rsid w:val="00D64437"/>
    <w:rsid w:val="00D65869"/>
    <w:rsid w:val="00D66D64"/>
    <w:rsid w:val="00D67795"/>
    <w:rsid w:val="00D67917"/>
    <w:rsid w:val="00D71042"/>
    <w:rsid w:val="00D711A9"/>
    <w:rsid w:val="00D72120"/>
    <w:rsid w:val="00D73E92"/>
    <w:rsid w:val="00D74F94"/>
    <w:rsid w:val="00D75231"/>
    <w:rsid w:val="00D77DB3"/>
    <w:rsid w:val="00D77F3F"/>
    <w:rsid w:val="00D77F40"/>
    <w:rsid w:val="00D82741"/>
    <w:rsid w:val="00D83B90"/>
    <w:rsid w:val="00D842A0"/>
    <w:rsid w:val="00D8466D"/>
    <w:rsid w:val="00D84902"/>
    <w:rsid w:val="00D85355"/>
    <w:rsid w:val="00D85916"/>
    <w:rsid w:val="00D8756F"/>
    <w:rsid w:val="00D8776E"/>
    <w:rsid w:val="00D91DA7"/>
    <w:rsid w:val="00D92B8B"/>
    <w:rsid w:val="00D92E5C"/>
    <w:rsid w:val="00D930F1"/>
    <w:rsid w:val="00D944D0"/>
    <w:rsid w:val="00D95696"/>
    <w:rsid w:val="00D95766"/>
    <w:rsid w:val="00D96B46"/>
    <w:rsid w:val="00DA030C"/>
    <w:rsid w:val="00DA0513"/>
    <w:rsid w:val="00DA0BA3"/>
    <w:rsid w:val="00DA0F82"/>
    <w:rsid w:val="00DA1595"/>
    <w:rsid w:val="00DA1AA2"/>
    <w:rsid w:val="00DA2AB9"/>
    <w:rsid w:val="00DA2E44"/>
    <w:rsid w:val="00DA39BE"/>
    <w:rsid w:val="00DA3DEA"/>
    <w:rsid w:val="00DA4518"/>
    <w:rsid w:val="00DA5123"/>
    <w:rsid w:val="00DA5634"/>
    <w:rsid w:val="00DA60CF"/>
    <w:rsid w:val="00DA6435"/>
    <w:rsid w:val="00DA6CAD"/>
    <w:rsid w:val="00DB01E0"/>
    <w:rsid w:val="00DB06FA"/>
    <w:rsid w:val="00DB0B07"/>
    <w:rsid w:val="00DB140D"/>
    <w:rsid w:val="00DB19D0"/>
    <w:rsid w:val="00DB1B2B"/>
    <w:rsid w:val="00DB1C90"/>
    <w:rsid w:val="00DB278C"/>
    <w:rsid w:val="00DB47F5"/>
    <w:rsid w:val="00DB4F46"/>
    <w:rsid w:val="00DB597C"/>
    <w:rsid w:val="00DB5F85"/>
    <w:rsid w:val="00DB7158"/>
    <w:rsid w:val="00DB77B2"/>
    <w:rsid w:val="00DC0219"/>
    <w:rsid w:val="00DC076A"/>
    <w:rsid w:val="00DC12B1"/>
    <w:rsid w:val="00DC1826"/>
    <w:rsid w:val="00DC1E98"/>
    <w:rsid w:val="00DC29DC"/>
    <w:rsid w:val="00DC29EE"/>
    <w:rsid w:val="00DC3122"/>
    <w:rsid w:val="00DC32DC"/>
    <w:rsid w:val="00DC3CB8"/>
    <w:rsid w:val="00DC3D6D"/>
    <w:rsid w:val="00DC4CC1"/>
    <w:rsid w:val="00DC5CD5"/>
    <w:rsid w:val="00DC65AB"/>
    <w:rsid w:val="00DD026B"/>
    <w:rsid w:val="00DD0906"/>
    <w:rsid w:val="00DD0A8D"/>
    <w:rsid w:val="00DD1536"/>
    <w:rsid w:val="00DD1724"/>
    <w:rsid w:val="00DD17A4"/>
    <w:rsid w:val="00DD3201"/>
    <w:rsid w:val="00DD40D8"/>
    <w:rsid w:val="00DD4A96"/>
    <w:rsid w:val="00DD60BF"/>
    <w:rsid w:val="00DD625E"/>
    <w:rsid w:val="00DD75E5"/>
    <w:rsid w:val="00DD7767"/>
    <w:rsid w:val="00DE1A37"/>
    <w:rsid w:val="00DE1D5F"/>
    <w:rsid w:val="00DE2C4E"/>
    <w:rsid w:val="00DE30D2"/>
    <w:rsid w:val="00DE30D6"/>
    <w:rsid w:val="00DE4BF1"/>
    <w:rsid w:val="00DE520A"/>
    <w:rsid w:val="00DE52AC"/>
    <w:rsid w:val="00DE53BE"/>
    <w:rsid w:val="00DE58B8"/>
    <w:rsid w:val="00DE6863"/>
    <w:rsid w:val="00DE6B35"/>
    <w:rsid w:val="00DE70C1"/>
    <w:rsid w:val="00DE7C62"/>
    <w:rsid w:val="00DF090E"/>
    <w:rsid w:val="00DF3F84"/>
    <w:rsid w:val="00DF4246"/>
    <w:rsid w:val="00DF424C"/>
    <w:rsid w:val="00DF4A37"/>
    <w:rsid w:val="00DF5C64"/>
    <w:rsid w:val="00DF5CC3"/>
    <w:rsid w:val="00DF69EE"/>
    <w:rsid w:val="00DF6FDA"/>
    <w:rsid w:val="00DF75BE"/>
    <w:rsid w:val="00DF7CD8"/>
    <w:rsid w:val="00E006EE"/>
    <w:rsid w:val="00E00739"/>
    <w:rsid w:val="00E00DBE"/>
    <w:rsid w:val="00E00E71"/>
    <w:rsid w:val="00E01434"/>
    <w:rsid w:val="00E02377"/>
    <w:rsid w:val="00E0253D"/>
    <w:rsid w:val="00E029AA"/>
    <w:rsid w:val="00E02D23"/>
    <w:rsid w:val="00E03877"/>
    <w:rsid w:val="00E038C5"/>
    <w:rsid w:val="00E03E97"/>
    <w:rsid w:val="00E0499E"/>
    <w:rsid w:val="00E04AAB"/>
    <w:rsid w:val="00E05318"/>
    <w:rsid w:val="00E058C4"/>
    <w:rsid w:val="00E059B4"/>
    <w:rsid w:val="00E05A87"/>
    <w:rsid w:val="00E07034"/>
    <w:rsid w:val="00E10896"/>
    <w:rsid w:val="00E10FAC"/>
    <w:rsid w:val="00E124AF"/>
    <w:rsid w:val="00E124DA"/>
    <w:rsid w:val="00E134FE"/>
    <w:rsid w:val="00E14597"/>
    <w:rsid w:val="00E145FF"/>
    <w:rsid w:val="00E14700"/>
    <w:rsid w:val="00E16960"/>
    <w:rsid w:val="00E16A66"/>
    <w:rsid w:val="00E16B27"/>
    <w:rsid w:val="00E20511"/>
    <w:rsid w:val="00E207AB"/>
    <w:rsid w:val="00E20F1A"/>
    <w:rsid w:val="00E2133A"/>
    <w:rsid w:val="00E231C3"/>
    <w:rsid w:val="00E23C98"/>
    <w:rsid w:val="00E23D14"/>
    <w:rsid w:val="00E24850"/>
    <w:rsid w:val="00E25479"/>
    <w:rsid w:val="00E25835"/>
    <w:rsid w:val="00E26685"/>
    <w:rsid w:val="00E26D4A"/>
    <w:rsid w:val="00E274F0"/>
    <w:rsid w:val="00E27545"/>
    <w:rsid w:val="00E27D96"/>
    <w:rsid w:val="00E3159B"/>
    <w:rsid w:val="00E32374"/>
    <w:rsid w:val="00E3242A"/>
    <w:rsid w:val="00E32F5A"/>
    <w:rsid w:val="00E3323C"/>
    <w:rsid w:val="00E33771"/>
    <w:rsid w:val="00E341EF"/>
    <w:rsid w:val="00E35ADE"/>
    <w:rsid w:val="00E35F0B"/>
    <w:rsid w:val="00E36251"/>
    <w:rsid w:val="00E363D4"/>
    <w:rsid w:val="00E36CAA"/>
    <w:rsid w:val="00E37D56"/>
    <w:rsid w:val="00E40024"/>
    <w:rsid w:val="00E41E91"/>
    <w:rsid w:val="00E42A72"/>
    <w:rsid w:val="00E42FA9"/>
    <w:rsid w:val="00E43776"/>
    <w:rsid w:val="00E447CD"/>
    <w:rsid w:val="00E44894"/>
    <w:rsid w:val="00E44C6E"/>
    <w:rsid w:val="00E44FD0"/>
    <w:rsid w:val="00E454D0"/>
    <w:rsid w:val="00E45FD6"/>
    <w:rsid w:val="00E467C9"/>
    <w:rsid w:val="00E46BA7"/>
    <w:rsid w:val="00E50B9B"/>
    <w:rsid w:val="00E52BE0"/>
    <w:rsid w:val="00E5485C"/>
    <w:rsid w:val="00E54F9B"/>
    <w:rsid w:val="00E554FC"/>
    <w:rsid w:val="00E56E77"/>
    <w:rsid w:val="00E56EE0"/>
    <w:rsid w:val="00E571A5"/>
    <w:rsid w:val="00E6005F"/>
    <w:rsid w:val="00E60473"/>
    <w:rsid w:val="00E61CDD"/>
    <w:rsid w:val="00E62566"/>
    <w:rsid w:val="00E6483C"/>
    <w:rsid w:val="00E64A5D"/>
    <w:rsid w:val="00E64F41"/>
    <w:rsid w:val="00E65091"/>
    <w:rsid w:val="00E657FC"/>
    <w:rsid w:val="00E67058"/>
    <w:rsid w:val="00E67AEA"/>
    <w:rsid w:val="00E703D4"/>
    <w:rsid w:val="00E704D7"/>
    <w:rsid w:val="00E710F4"/>
    <w:rsid w:val="00E721BC"/>
    <w:rsid w:val="00E7252E"/>
    <w:rsid w:val="00E72C43"/>
    <w:rsid w:val="00E73DAB"/>
    <w:rsid w:val="00E7440C"/>
    <w:rsid w:val="00E756A5"/>
    <w:rsid w:val="00E76345"/>
    <w:rsid w:val="00E7663D"/>
    <w:rsid w:val="00E80917"/>
    <w:rsid w:val="00E80A02"/>
    <w:rsid w:val="00E81BE1"/>
    <w:rsid w:val="00E81EC5"/>
    <w:rsid w:val="00E824BC"/>
    <w:rsid w:val="00E82EAE"/>
    <w:rsid w:val="00E83F7D"/>
    <w:rsid w:val="00E8495C"/>
    <w:rsid w:val="00E84D8C"/>
    <w:rsid w:val="00E85701"/>
    <w:rsid w:val="00E858D2"/>
    <w:rsid w:val="00E86DEF"/>
    <w:rsid w:val="00E87639"/>
    <w:rsid w:val="00E87F2D"/>
    <w:rsid w:val="00E90344"/>
    <w:rsid w:val="00E903C6"/>
    <w:rsid w:val="00E9093A"/>
    <w:rsid w:val="00E90A5D"/>
    <w:rsid w:val="00E943A9"/>
    <w:rsid w:val="00E943EE"/>
    <w:rsid w:val="00E9607D"/>
    <w:rsid w:val="00E96998"/>
    <w:rsid w:val="00EA0154"/>
    <w:rsid w:val="00EA0AE7"/>
    <w:rsid w:val="00EA0CF8"/>
    <w:rsid w:val="00EA14D8"/>
    <w:rsid w:val="00EA152C"/>
    <w:rsid w:val="00EA16D1"/>
    <w:rsid w:val="00EA1A03"/>
    <w:rsid w:val="00EA1E06"/>
    <w:rsid w:val="00EA266F"/>
    <w:rsid w:val="00EA2D95"/>
    <w:rsid w:val="00EA387B"/>
    <w:rsid w:val="00EA5998"/>
    <w:rsid w:val="00EA5A17"/>
    <w:rsid w:val="00EA5B26"/>
    <w:rsid w:val="00EA69C7"/>
    <w:rsid w:val="00EA7BA4"/>
    <w:rsid w:val="00EB0ABD"/>
    <w:rsid w:val="00EB1B74"/>
    <w:rsid w:val="00EB2A92"/>
    <w:rsid w:val="00EB3178"/>
    <w:rsid w:val="00EB3823"/>
    <w:rsid w:val="00EB4537"/>
    <w:rsid w:val="00EB5AB2"/>
    <w:rsid w:val="00EB6B67"/>
    <w:rsid w:val="00EB7663"/>
    <w:rsid w:val="00EC1349"/>
    <w:rsid w:val="00EC1BAC"/>
    <w:rsid w:val="00EC210C"/>
    <w:rsid w:val="00EC24A7"/>
    <w:rsid w:val="00EC252D"/>
    <w:rsid w:val="00EC3062"/>
    <w:rsid w:val="00EC37C0"/>
    <w:rsid w:val="00EC3F9D"/>
    <w:rsid w:val="00EC4D9F"/>
    <w:rsid w:val="00EC63ED"/>
    <w:rsid w:val="00EC6D11"/>
    <w:rsid w:val="00ED2D14"/>
    <w:rsid w:val="00ED3581"/>
    <w:rsid w:val="00ED557B"/>
    <w:rsid w:val="00ED61B6"/>
    <w:rsid w:val="00ED6272"/>
    <w:rsid w:val="00ED69AE"/>
    <w:rsid w:val="00EE17AA"/>
    <w:rsid w:val="00EE3B02"/>
    <w:rsid w:val="00EE3F61"/>
    <w:rsid w:val="00EE424F"/>
    <w:rsid w:val="00EE444D"/>
    <w:rsid w:val="00EE5F98"/>
    <w:rsid w:val="00EE69FC"/>
    <w:rsid w:val="00EE76D9"/>
    <w:rsid w:val="00EF0165"/>
    <w:rsid w:val="00EF052B"/>
    <w:rsid w:val="00EF0833"/>
    <w:rsid w:val="00EF0D91"/>
    <w:rsid w:val="00EF18B9"/>
    <w:rsid w:val="00EF1D13"/>
    <w:rsid w:val="00EF2913"/>
    <w:rsid w:val="00EF31F2"/>
    <w:rsid w:val="00EF5674"/>
    <w:rsid w:val="00EF5D5D"/>
    <w:rsid w:val="00EF6D31"/>
    <w:rsid w:val="00EF7888"/>
    <w:rsid w:val="00EF7D4B"/>
    <w:rsid w:val="00F00062"/>
    <w:rsid w:val="00F00465"/>
    <w:rsid w:val="00F005B4"/>
    <w:rsid w:val="00F00EC7"/>
    <w:rsid w:val="00F00F89"/>
    <w:rsid w:val="00F02695"/>
    <w:rsid w:val="00F02842"/>
    <w:rsid w:val="00F03FC7"/>
    <w:rsid w:val="00F04648"/>
    <w:rsid w:val="00F046A8"/>
    <w:rsid w:val="00F05127"/>
    <w:rsid w:val="00F05152"/>
    <w:rsid w:val="00F05935"/>
    <w:rsid w:val="00F05C72"/>
    <w:rsid w:val="00F10331"/>
    <w:rsid w:val="00F10EEC"/>
    <w:rsid w:val="00F11042"/>
    <w:rsid w:val="00F11BCC"/>
    <w:rsid w:val="00F11CD0"/>
    <w:rsid w:val="00F12997"/>
    <w:rsid w:val="00F12C9C"/>
    <w:rsid w:val="00F12EB9"/>
    <w:rsid w:val="00F1486E"/>
    <w:rsid w:val="00F16BFA"/>
    <w:rsid w:val="00F20111"/>
    <w:rsid w:val="00F209DF"/>
    <w:rsid w:val="00F210D2"/>
    <w:rsid w:val="00F2130F"/>
    <w:rsid w:val="00F23561"/>
    <w:rsid w:val="00F24757"/>
    <w:rsid w:val="00F25CEC"/>
    <w:rsid w:val="00F26971"/>
    <w:rsid w:val="00F27390"/>
    <w:rsid w:val="00F277A9"/>
    <w:rsid w:val="00F31508"/>
    <w:rsid w:val="00F31EEA"/>
    <w:rsid w:val="00F3286B"/>
    <w:rsid w:val="00F32996"/>
    <w:rsid w:val="00F32A51"/>
    <w:rsid w:val="00F32ACA"/>
    <w:rsid w:val="00F3479B"/>
    <w:rsid w:val="00F35E3D"/>
    <w:rsid w:val="00F364D4"/>
    <w:rsid w:val="00F36A83"/>
    <w:rsid w:val="00F36E23"/>
    <w:rsid w:val="00F37C10"/>
    <w:rsid w:val="00F40CF1"/>
    <w:rsid w:val="00F41393"/>
    <w:rsid w:val="00F41ECA"/>
    <w:rsid w:val="00F43E5C"/>
    <w:rsid w:val="00F44580"/>
    <w:rsid w:val="00F44715"/>
    <w:rsid w:val="00F4486E"/>
    <w:rsid w:val="00F46F7F"/>
    <w:rsid w:val="00F47C23"/>
    <w:rsid w:val="00F5299B"/>
    <w:rsid w:val="00F55081"/>
    <w:rsid w:val="00F5566F"/>
    <w:rsid w:val="00F55975"/>
    <w:rsid w:val="00F56592"/>
    <w:rsid w:val="00F56DBD"/>
    <w:rsid w:val="00F57341"/>
    <w:rsid w:val="00F579AE"/>
    <w:rsid w:val="00F60250"/>
    <w:rsid w:val="00F6038D"/>
    <w:rsid w:val="00F60886"/>
    <w:rsid w:val="00F62171"/>
    <w:rsid w:val="00F62C09"/>
    <w:rsid w:val="00F653B7"/>
    <w:rsid w:val="00F65677"/>
    <w:rsid w:val="00F65B48"/>
    <w:rsid w:val="00F66C17"/>
    <w:rsid w:val="00F676F7"/>
    <w:rsid w:val="00F702F1"/>
    <w:rsid w:val="00F702FA"/>
    <w:rsid w:val="00F70A09"/>
    <w:rsid w:val="00F72A2B"/>
    <w:rsid w:val="00F72B6B"/>
    <w:rsid w:val="00F72B86"/>
    <w:rsid w:val="00F73097"/>
    <w:rsid w:val="00F734A2"/>
    <w:rsid w:val="00F749A9"/>
    <w:rsid w:val="00F763E4"/>
    <w:rsid w:val="00F774AD"/>
    <w:rsid w:val="00F80635"/>
    <w:rsid w:val="00F82A0C"/>
    <w:rsid w:val="00F83A80"/>
    <w:rsid w:val="00F84122"/>
    <w:rsid w:val="00F847BB"/>
    <w:rsid w:val="00F84E23"/>
    <w:rsid w:val="00F8537D"/>
    <w:rsid w:val="00F858A7"/>
    <w:rsid w:val="00F85CEE"/>
    <w:rsid w:val="00F871F0"/>
    <w:rsid w:val="00F875FD"/>
    <w:rsid w:val="00F90CF4"/>
    <w:rsid w:val="00F9108F"/>
    <w:rsid w:val="00F91AC6"/>
    <w:rsid w:val="00F9413E"/>
    <w:rsid w:val="00F954C5"/>
    <w:rsid w:val="00F9582A"/>
    <w:rsid w:val="00F96702"/>
    <w:rsid w:val="00F96DFD"/>
    <w:rsid w:val="00F96FBE"/>
    <w:rsid w:val="00F9703F"/>
    <w:rsid w:val="00FA0912"/>
    <w:rsid w:val="00FA3220"/>
    <w:rsid w:val="00FA34B0"/>
    <w:rsid w:val="00FA3AC5"/>
    <w:rsid w:val="00FA546E"/>
    <w:rsid w:val="00FA5815"/>
    <w:rsid w:val="00FA630A"/>
    <w:rsid w:val="00FA679F"/>
    <w:rsid w:val="00FA77FF"/>
    <w:rsid w:val="00FB02B4"/>
    <w:rsid w:val="00FB06E5"/>
    <w:rsid w:val="00FB078E"/>
    <w:rsid w:val="00FB0AAE"/>
    <w:rsid w:val="00FB203C"/>
    <w:rsid w:val="00FB372A"/>
    <w:rsid w:val="00FB3F89"/>
    <w:rsid w:val="00FB4D8F"/>
    <w:rsid w:val="00FB57B1"/>
    <w:rsid w:val="00FB62CE"/>
    <w:rsid w:val="00FB7153"/>
    <w:rsid w:val="00FB77B4"/>
    <w:rsid w:val="00FB7DC0"/>
    <w:rsid w:val="00FC0947"/>
    <w:rsid w:val="00FC0BC6"/>
    <w:rsid w:val="00FC1A35"/>
    <w:rsid w:val="00FC2852"/>
    <w:rsid w:val="00FC35B5"/>
    <w:rsid w:val="00FC3C14"/>
    <w:rsid w:val="00FC3ED0"/>
    <w:rsid w:val="00FC497A"/>
    <w:rsid w:val="00FC4DAE"/>
    <w:rsid w:val="00FC52C3"/>
    <w:rsid w:val="00FC5BDC"/>
    <w:rsid w:val="00FC648D"/>
    <w:rsid w:val="00FD024D"/>
    <w:rsid w:val="00FD0293"/>
    <w:rsid w:val="00FD087F"/>
    <w:rsid w:val="00FD0C75"/>
    <w:rsid w:val="00FD2439"/>
    <w:rsid w:val="00FD2667"/>
    <w:rsid w:val="00FD2DAB"/>
    <w:rsid w:val="00FD3790"/>
    <w:rsid w:val="00FD402E"/>
    <w:rsid w:val="00FD43F6"/>
    <w:rsid w:val="00FD4418"/>
    <w:rsid w:val="00FD53C1"/>
    <w:rsid w:val="00FD5709"/>
    <w:rsid w:val="00FD597E"/>
    <w:rsid w:val="00FD5C3D"/>
    <w:rsid w:val="00FD73C4"/>
    <w:rsid w:val="00FD77DE"/>
    <w:rsid w:val="00FE0136"/>
    <w:rsid w:val="00FE046A"/>
    <w:rsid w:val="00FE087A"/>
    <w:rsid w:val="00FE0CD1"/>
    <w:rsid w:val="00FE0E77"/>
    <w:rsid w:val="00FE1D2E"/>
    <w:rsid w:val="00FE28F5"/>
    <w:rsid w:val="00FE2FB2"/>
    <w:rsid w:val="00FE333B"/>
    <w:rsid w:val="00FE3683"/>
    <w:rsid w:val="00FE3BBF"/>
    <w:rsid w:val="00FE3FFC"/>
    <w:rsid w:val="00FE482E"/>
    <w:rsid w:val="00FE4DD8"/>
    <w:rsid w:val="00FE54A7"/>
    <w:rsid w:val="00FE5789"/>
    <w:rsid w:val="00FE6A9E"/>
    <w:rsid w:val="00FE7588"/>
    <w:rsid w:val="00FE7759"/>
    <w:rsid w:val="00FE7864"/>
    <w:rsid w:val="00FF08C6"/>
    <w:rsid w:val="00FF0DD5"/>
    <w:rsid w:val="00FF1995"/>
    <w:rsid w:val="00FF1E09"/>
    <w:rsid w:val="00FF269C"/>
    <w:rsid w:val="00FF47C7"/>
    <w:rsid w:val="00FF5137"/>
    <w:rsid w:val="00FF58DA"/>
    <w:rsid w:val="00FF61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A28F-150D-4BDC-8F18-C5BBE7B7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A98"/>
    <w:rPr>
      <w:color w:val="0000FF" w:themeColor="hyperlink"/>
      <w:u w:val="single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C46"/>
    <w:pPr>
      <w:spacing w:after="0" w:line="480" w:lineRule="exact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C46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46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4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46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46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3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522D2"/>
  </w:style>
  <w:style w:type="character" w:styleId="CommentReference">
    <w:name w:val="annotation reference"/>
    <w:basedOn w:val="DefaultParagraphFont"/>
    <w:uiPriority w:val="99"/>
    <w:semiHidden/>
    <w:unhideWhenUsed/>
    <w:rsid w:val="00BA04A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35F9"/>
    <w:rPr>
      <w:i/>
      <w:iCs/>
    </w:rPr>
  </w:style>
  <w:style w:type="character" w:styleId="Strong">
    <w:name w:val="Strong"/>
    <w:basedOn w:val="DefaultParagraphFont"/>
    <w:uiPriority w:val="22"/>
    <w:qFormat/>
    <w:rsid w:val="00E90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ong Xu</dc:creator>
  <cp:lastModifiedBy>Kenong Xu</cp:lastModifiedBy>
  <cp:revision>2</cp:revision>
  <cp:lastPrinted>2015-03-14T21:31:00Z</cp:lastPrinted>
  <dcterms:created xsi:type="dcterms:W3CDTF">2015-06-18T23:35:00Z</dcterms:created>
  <dcterms:modified xsi:type="dcterms:W3CDTF">2015-06-18T23:35:00Z</dcterms:modified>
</cp:coreProperties>
</file>